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35092" w14:textId="0701DB81" w:rsidR="005031EE" w:rsidRDefault="00397507" w:rsidP="005031EE">
      <w:pPr>
        <w:rPr>
          <w:sz w:val="20"/>
          <w:szCs w:val="20"/>
        </w:rPr>
      </w:pPr>
      <w:bookmarkStart w:id="0" w:name="_Hlk171938304"/>
      <w:r>
        <w:rPr>
          <w:b/>
          <w:bCs/>
          <w:sz w:val="20"/>
          <w:szCs w:val="20"/>
        </w:rPr>
        <w:t>S3</w:t>
      </w:r>
      <w:r w:rsidR="000B0BE5" w:rsidRPr="000F5831">
        <w:rPr>
          <w:b/>
          <w:bCs/>
          <w:sz w:val="20"/>
          <w:szCs w:val="20"/>
        </w:rPr>
        <w:t xml:space="preserve"> Table</w:t>
      </w:r>
      <w:r w:rsidR="003F5C30">
        <w:rPr>
          <w:b/>
          <w:bCs/>
          <w:sz w:val="20"/>
          <w:szCs w:val="20"/>
        </w:rPr>
        <w:t>.</w:t>
      </w:r>
      <w:r w:rsidR="000B0BE5" w:rsidRPr="000F5831">
        <w:rPr>
          <w:sz w:val="20"/>
          <w:szCs w:val="20"/>
        </w:rPr>
        <w:t xml:space="preserve"> </w:t>
      </w:r>
      <w:r w:rsidR="00100B6A" w:rsidRPr="00397507">
        <w:rPr>
          <w:b/>
          <w:bCs/>
          <w:sz w:val="20"/>
          <w:szCs w:val="20"/>
        </w:rPr>
        <w:t>Results</w:t>
      </w:r>
      <w:r w:rsidR="000B0BE5" w:rsidRPr="00397507">
        <w:rPr>
          <w:b/>
          <w:bCs/>
          <w:sz w:val="20"/>
          <w:szCs w:val="20"/>
        </w:rPr>
        <w:t xml:space="preserve"> of ordinal regression models testing the relationship between survey respondents </w:t>
      </w:r>
      <w:r w:rsidR="000B0BE5" w:rsidRPr="00397507">
        <w:rPr>
          <w:b/>
          <w:bCs/>
          <w:i/>
          <w:iCs/>
          <w:sz w:val="20"/>
          <w:szCs w:val="20"/>
        </w:rPr>
        <w:t xml:space="preserve">’trust </w:t>
      </w:r>
      <w:r w:rsidR="000B0BE5" w:rsidRPr="00397507">
        <w:rPr>
          <w:b/>
          <w:bCs/>
          <w:sz w:val="20"/>
          <w:szCs w:val="20"/>
        </w:rPr>
        <w:t>[in]</w:t>
      </w:r>
      <w:r w:rsidR="000B0BE5" w:rsidRPr="00397507">
        <w:rPr>
          <w:b/>
          <w:bCs/>
          <w:i/>
          <w:iCs/>
          <w:sz w:val="20"/>
          <w:szCs w:val="20"/>
        </w:rPr>
        <w:t xml:space="preserve"> the science about waterway health and management’ </w:t>
      </w:r>
      <w:r w:rsidR="000B0BE5" w:rsidRPr="00397507">
        <w:rPr>
          <w:b/>
          <w:bCs/>
          <w:sz w:val="20"/>
          <w:szCs w:val="20"/>
        </w:rPr>
        <w:t xml:space="preserve">and predictor variables from survey questions about </w:t>
      </w:r>
      <w:r w:rsidR="000B0BE5" w:rsidRPr="00397507">
        <w:rPr>
          <w:b/>
          <w:bCs/>
          <w:i/>
          <w:iCs/>
          <w:sz w:val="20"/>
          <w:szCs w:val="20"/>
        </w:rPr>
        <w:t>perceptions of waterway governance</w:t>
      </w:r>
      <w:r w:rsidR="000B0BE5" w:rsidRPr="00397507">
        <w:rPr>
          <w:b/>
          <w:bCs/>
          <w:sz w:val="20"/>
          <w:szCs w:val="20"/>
        </w:rPr>
        <w:t xml:space="preserve">, and mean rating scores (±SE) from four groups with differing stated </w:t>
      </w:r>
      <w:r w:rsidR="000B0BE5" w:rsidRPr="00397507">
        <w:rPr>
          <w:b/>
          <w:bCs/>
          <w:i/>
          <w:iCs/>
          <w:sz w:val="20"/>
          <w:szCs w:val="20"/>
        </w:rPr>
        <w:t>trust in science</w:t>
      </w:r>
      <w:r w:rsidR="000B0BE5" w:rsidRPr="00397507">
        <w:rPr>
          <w:b/>
          <w:bCs/>
          <w:sz w:val="20"/>
          <w:szCs w:val="20"/>
        </w:rPr>
        <w:t xml:space="preserve"> (strongly sceptical, mildly sceptical, mildly trusting, strongly trusting) for each predictor variable</w:t>
      </w:r>
      <w:bookmarkEnd w:id="0"/>
      <w:r w:rsidR="000B0BE5" w:rsidRPr="005A57AC">
        <w:rPr>
          <w:sz w:val="20"/>
          <w:szCs w:val="20"/>
        </w:rPr>
        <w:t>.</w:t>
      </w:r>
      <w:r w:rsidR="009F23D5" w:rsidRPr="009F23D5">
        <w:rPr>
          <w:sz w:val="20"/>
          <w:szCs w:val="20"/>
        </w:rPr>
        <w:t xml:space="preserve"> </w:t>
      </w:r>
      <w:r w:rsidR="005031EE">
        <w:rPr>
          <w:sz w:val="20"/>
          <w:szCs w:val="20"/>
        </w:rPr>
        <w:t xml:space="preserve">Cumulative odds ratios indicate the predicted likelihood of increased or decreased </w:t>
      </w:r>
      <w:r w:rsidR="005031EE" w:rsidRPr="00F64BAE">
        <w:rPr>
          <w:i/>
          <w:iCs/>
          <w:sz w:val="20"/>
          <w:szCs w:val="20"/>
        </w:rPr>
        <w:t>trust in science</w:t>
      </w:r>
      <w:r w:rsidR="005031EE">
        <w:rPr>
          <w:sz w:val="20"/>
          <w:szCs w:val="20"/>
        </w:rPr>
        <w:t xml:space="preserve"> corresponding to higher ratings in the predictor variable (values greater than one represent an increased likelihood while values less than one suggest decreased likelihoods).</w:t>
      </w:r>
      <w:r w:rsidR="005031EE" w:rsidRPr="007B2D1C">
        <w:rPr>
          <w:sz w:val="20"/>
          <w:szCs w:val="20"/>
        </w:rPr>
        <w:t xml:space="preserve"> </w:t>
      </w:r>
      <w:r w:rsidR="005031EE" w:rsidRPr="00581DFF">
        <w:rPr>
          <w:sz w:val="20"/>
          <w:szCs w:val="20"/>
        </w:rPr>
        <w:t xml:space="preserve">Variables with significant (p &lt; 0.05) effects are indicated in bold font. </w:t>
      </w:r>
    </w:p>
    <w:tbl>
      <w:tblPr>
        <w:tblStyle w:val="GridTable4"/>
        <w:tblW w:w="0" w:type="auto"/>
        <w:tblInd w:w="-147" w:type="dxa"/>
        <w:tblLook w:val="04A0" w:firstRow="1" w:lastRow="0" w:firstColumn="1" w:lastColumn="0" w:noHBand="0" w:noVBand="1"/>
      </w:tblPr>
      <w:tblGrid>
        <w:gridCol w:w="1163"/>
        <w:gridCol w:w="3090"/>
        <w:gridCol w:w="1664"/>
        <w:gridCol w:w="1030"/>
        <w:gridCol w:w="1121"/>
        <w:gridCol w:w="721"/>
        <w:gridCol w:w="709"/>
        <w:gridCol w:w="709"/>
        <w:gridCol w:w="708"/>
        <w:gridCol w:w="708"/>
        <w:gridCol w:w="627"/>
        <w:gridCol w:w="650"/>
        <w:gridCol w:w="638"/>
        <w:gridCol w:w="650"/>
        <w:gridCol w:w="627"/>
      </w:tblGrid>
      <w:tr w:rsidR="00054ACA" w:rsidRPr="00096108" w14:paraId="6F23E803" w14:textId="77777777" w:rsidTr="00B16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  <w:vAlign w:val="center"/>
            <w:hideMark/>
          </w:tcPr>
          <w:p w14:paraId="3BEB188E" w14:textId="77777777" w:rsidR="00054ACA" w:rsidRPr="00096108" w:rsidRDefault="00054ACA" w:rsidP="007655A6">
            <w:pPr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urvey question and response options</w:t>
            </w:r>
          </w:p>
        </w:tc>
        <w:tc>
          <w:tcPr>
            <w:tcW w:w="3090" w:type="dxa"/>
            <w:vMerge w:val="restart"/>
            <w:vAlign w:val="center"/>
            <w:hideMark/>
          </w:tcPr>
          <w:p w14:paraId="4519CD83" w14:textId="77777777" w:rsidR="00054ACA" w:rsidRPr="00096108" w:rsidRDefault="00054ACA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Question items</w:t>
            </w:r>
          </w:p>
        </w:tc>
        <w:tc>
          <w:tcPr>
            <w:tcW w:w="1664" w:type="dxa"/>
            <w:vMerge w:val="restart"/>
            <w:vAlign w:val="center"/>
            <w:hideMark/>
          </w:tcPr>
          <w:p w14:paraId="09EDF0D6" w14:textId="77777777" w:rsidR="00054ACA" w:rsidRPr="00096108" w:rsidRDefault="00054ACA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hort</w:t>
            </w: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variable name</w:t>
            </w:r>
          </w:p>
        </w:tc>
        <w:tc>
          <w:tcPr>
            <w:tcW w:w="3581" w:type="dxa"/>
            <w:gridSpan w:val="4"/>
            <w:vMerge w:val="restart"/>
            <w:vAlign w:val="center"/>
          </w:tcPr>
          <w:p w14:paraId="083CF7D8" w14:textId="1A87D3D5" w:rsidR="00054ACA" w:rsidRPr="00096108" w:rsidRDefault="00054ACA" w:rsidP="0005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del results</w:t>
            </w:r>
          </w:p>
        </w:tc>
        <w:tc>
          <w:tcPr>
            <w:tcW w:w="5317" w:type="dxa"/>
            <w:gridSpan w:val="8"/>
            <w:noWrap/>
            <w:hideMark/>
          </w:tcPr>
          <w:p w14:paraId="25FCD27E" w14:textId="77777777" w:rsidR="00054ACA" w:rsidRPr="00096108" w:rsidRDefault="00054ACA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>Mean rating scores (±SE) from four groups with differing stated trust in science</w:t>
            </w:r>
          </w:p>
        </w:tc>
      </w:tr>
      <w:tr w:rsidR="00B16421" w:rsidRPr="007D1D4B" w14:paraId="357A3737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4F88BCCA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vMerge/>
            <w:hideMark/>
          </w:tcPr>
          <w:p w14:paraId="4BBF7B68" w14:textId="77777777" w:rsidR="00054ACA" w:rsidRPr="0009610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4" w:type="dxa"/>
            <w:vMerge/>
            <w:hideMark/>
          </w:tcPr>
          <w:p w14:paraId="0BEE1F73" w14:textId="77777777" w:rsidR="00054ACA" w:rsidRPr="0009610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81" w:type="dxa"/>
            <w:gridSpan w:val="4"/>
            <w:vMerge/>
          </w:tcPr>
          <w:p w14:paraId="49392A03" w14:textId="650D0A83" w:rsidR="00054ACA" w:rsidRPr="007D1D4B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gridSpan w:val="2"/>
            <w:shd w:val="clear" w:color="auto" w:fill="000000" w:themeFill="text1"/>
            <w:noWrap/>
            <w:hideMark/>
          </w:tcPr>
          <w:p w14:paraId="310D8783" w14:textId="77777777" w:rsidR="00054ACA" w:rsidRPr="007D1D4B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Sceptic</w:t>
            </w:r>
          </w:p>
        </w:tc>
        <w:tc>
          <w:tcPr>
            <w:tcW w:w="1335" w:type="dxa"/>
            <w:gridSpan w:val="2"/>
            <w:shd w:val="clear" w:color="auto" w:fill="000000" w:themeFill="text1"/>
            <w:noWrap/>
            <w:hideMark/>
          </w:tcPr>
          <w:p w14:paraId="6F147EEF" w14:textId="77777777" w:rsidR="00054ACA" w:rsidRPr="007D1D4B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Sceptic</w:t>
            </w:r>
          </w:p>
        </w:tc>
        <w:tc>
          <w:tcPr>
            <w:tcW w:w="1288" w:type="dxa"/>
            <w:gridSpan w:val="2"/>
            <w:shd w:val="clear" w:color="auto" w:fill="000000" w:themeFill="text1"/>
            <w:noWrap/>
            <w:hideMark/>
          </w:tcPr>
          <w:p w14:paraId="00568892" w14:textId="77777777" w:rsidR="00054ACA" w:rsidRPr="007D1D4B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Trust</w:t>
            </w: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12C1F254" w14:textId="77777777" w:rsidR="00054ACA" w:rsidRPr="007D1D4B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Trust</w:t>
            </w:r>
          </w:p>
        </w:tc>
      </w:tr>
      <w:tr w:rsidR="00B16421" w:rsidRPr="007D1D4B" w14:paraId="28177F9C" w14:textId="77777777" w:rsidTr="00B1642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2CA511C1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vMerge/>
            <w:hideMark/>
          </w:tcPr>
          <w:p w14:paraId="53A6DDD2" w14:textId="77777777" w:rsidR="00054ACA" w:rsidRPr="0009610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4" w:type="dxa"/>
            <w:vMerge/>
            <w:hideMark/>
          </w:tcPr>
          <w:p w14:paraId="4398B0C8" w14:textId="77777777" w:rsidR="00054ACA" w:rsidRPr="0009610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0" w:type="dxa"/>
            <w:shd w:val="clear" w:color="auto" w:fill="000000" w:themeFill="text1"/>
            <w:hideMark/>
          </w:tcPr>
          <w:p w14:paraId="53C2CD49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Regression coefficient</w:t>
            </w:r>
          </w:p>
        </w:tc>
        <w:tc>
          <w:tcPr>
            <w:tcW w:w="1121" w:type="dxa"/>
            <w:shd w:val="clear" w:color="auto" w:fill="000000" w:themeFill="text1"/>
          </w:tcPr>
          <w:p w14:paraId="44BFD90E" w14:textId="593FEDF5" w:rsidR="00054ACA" w:rsidRPr="007D1D4B" w:rsidRDefault="00FF61FD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Cumulative odds ratio</w:t>
            </w:r>
          </w:p>
        </w:tc>
        <w:tc>
          <w:tcPr>
            <w:tcW w:w="721" w:type="dxa"/>
            <w:shd w:val="clear" w:color="auto" w:fill="000000" w:themeFill="text1"/>
            <w:noWrap/>
            <w:hideMark/>
          </w:tcPr>
          <w:p w14:paraId="734A412F" w14:textId="6469AA8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Z value</w:t>
            </w:r>
          </w:p>
        </w:tc>
        <w:tc>
          <w:tcPr>
            <w:tcW w:w="709" w:type="dxa"/>
            <w:shd w:val="clear" w:color="auto" w:fill="000000" w:themeFill="text1"/>
            <w:noWrap/>
            <w:hideMark/>
          </w:tcPr>
          <w:p w14:paraId="02B395D9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709" w:type="dxa"/>
            <w:shd w:val="clear" w:color="auto" w:fill="000000" w:themeFill="text1"/>
            <w:noWrap/>
            <w:hideMark/>
          </w:tcPr>
          <w:p w14:paraId="3E885D5B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8" w:type="dxa"/>
            <w:shd w:val="clear" w:color="auto" w:fill="000000" w:themeFill="text1"/>
            <w:noWrap/>
            <w:hideMark/>
          </w:tcPr>
          <w:p w14:paraId="10723665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8" w:type="dxa"/>
            <w:shd w:val="clear" w:color="auto" w:fill="000000" w:themeFill="text1"/>
            <w:noWrap/>
            <w:hideMark/>
          </w:tcPr>
          <w:p w14:paraId="089D6C01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1A451564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67526B8D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38" w:type="dxa"/>
            <w:shd w:val="clear" w:color="auto" w:fill="000000" w:themeFill="text1"/>
            <w:noWrap/>
            <w:hideMark/>
          </w:tcPr>
          <w:p w14:paraId="5FF4F256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5301BF95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051F9804" w14:textId="77777777" w:rsidR="00054ACA" w:rsidRPr="007D1D4B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</w:tr>
      <w:tr w:rsidR="00B16421" w:rsidRPr="00096108" w14:paraId="228E2DC0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  <w:hideMark/>
          </w:tcPr>
          <w:p w14:paraId="28875951" w14:textId="77777777" w:rsidR="00054ACA" w:rsidRDefault="00054ACA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overnance perception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:</w:t>
            </w:r>
          </w:p>
          <w:p w14:paraId="6B7A4380" w14:textId="77777777" w:rsidR="00054ACA" w:rsidRDefault="00054ACA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4C7C85DA" w14:textId="77777777" w:rsidR="00054ACA" w:rsidRPr="00B26111" w:rsidRDefault="00054ACA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26111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“Please rate your level of agreement with the following statements.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”</w:t>
            </w:r>
          </w:p>
          <w:p w14:paraId="6027DBE1" w14:textId="77777777" w:rsidR="00054ACA" w:rsidRPr="00B26111" w:rsidRDefault="00054ACA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  <w:p w14:paraId="742B1EDA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26111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10-point scale (1=Very Strongly Disagree, 10=Very Strongly Agree)​</w:t>
            </w: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90" w:type="dxa"/>
            <w:hideMark/>
          </w:tcPr>
          <w:p w14:paraId="354B826A" w14:textId="77777777" w:rsidR="00054ACA" w:rsidRPr="0009610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think that decisions about managing local waterways are made in a fair way</w:t>
            </w:r>
          </w:p>
        </w:tc>
        <w:tc>
          <w:tcPr>
            <w:tcW w:w="1664" w:type="dxa"/>
            <w:hideMark/>
          </w:tcPr>
          <w:p w14:paraId="2CD6E1AB" w14:textId="77777777" w:rsidR="00054ACA" w:rsidRPr="00EA542C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A54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anagement decisions are fair</w:t>
            </w:r>
          </w:p>
        </w:tc>
        <w:tc>
          <w:tcPr>
            <w:tcW w:w="1030" w:type="dxa"/>
            <w:noWrap/>
            <w:hideMark/>
          </w:tcPr>
          <w:p w14:paraId="4A9C29B3" w14:textId="77777777" w:rsidR="00054ACA" w:rsidRPr="00EA542C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A54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320</w:t>
            </w:r>
          </w:p>
        </w:tc>
        <w:tc>
          <w:tcPr>
            <w:tcW w:w="1121" w:type="dxa"/>
          </w:tcPr>
          <w:p w14:paraId="2DE010E8" w14:textId="7959C4A5" w:rsidR="00054ACA" w:rsidRPr="00EA542C" w:rsidRDefault="00302300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721" w:type="dxa"/>
            <w:noWrap/>
            <w:hideMark/>
          </w:tcPr>
          <w:p w14:paraId="63F883EE" w14:textId="21B813E6" w:rsidR="00054ACA" w:rsidRPr="00EA542C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A54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0.495</w:t>
            </w:r>
          </w:p>
        </w:tc>
        <w:tc>
          <w:tcPr>
            <w:tcW w:w="709" w:type="dxa"/>
            <w:noWrap/>
            <w:hideMark/>
          </w:tcPr>
          <w:p w14:paraId="4FEA1B60" w14:textId="77777777" w:rsidR="00054ACA" w:rsidRPr="00635B59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63290A83" w14:textId="1B678CD8" w:rsidR="00054ACA" w:rsidRPr="00EA542C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A54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65</w:t>
            </w:r>
          </w:p>
        </w:tc>
        <w:tc>
          <w:tcPr>
            <w:tcW w:w="708" w:type="dxa"/>
            <w:noWrap/>
            <w:hideMark/>
          </w:tcPr>
          <w:p w14:paraId="38853F39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5</w:t>
            </w:r>
          </w:p>
        </w:tc>
        <w:tc>
          <w:tcPr>
            <w:tcW w:w="708" w:type="dxa"/>
            <w:noWrap/>
            <w:hideMark/>
          </w:tcPr>
          <w:p w14:paraId="6AD73C4E" w14:textId="6E92F403" w:rsidR="00054ACA" w:rsidRPr="00EA542C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A54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88</w:t>
            </w:r>
          </w:p>
        </w:tc>
        <w:tc>
          <w:tcPr>
            <w:tcW w:w="627" w:type="dxa"/>
            <w:noWrap/>
            <w:hideMark/>
          </w:tcPr>
          <w:p w14:paraId="5E316AEE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8</w:t>
            </w:r>
          </w:p>
        </w:tc>
        <w:tc>
          <w:tcPr>
            <w:tcW w:w="650" w:type="dxa"/>
            <w:noWrap/>
            <w:hideMark/>
          </w:tcPr>
          <w:p w14:paraId="28E00A33" w14:textId="1FE85365" w:rsidR="00054ACA" w:rsidRPr="00EA542C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A54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77</w:t>
            </w:r>
          </w:p>
        </w:tc>
        <w:tc>
          <w:tcPr>
            <w:tcW w:w="638" w:type="dxa"/>
            <w:noWrap/>
            <w:hideMark/>
          </w:tcPr>
          <w:p w14:paraId="35F402EC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3</w:t>
            </w:r>
          </w:p>
        </w:tc>
        <w:tc>
          <w:tcPr>
            <w:tcW w:w="650" w:type="dxa"/>
            <w:noWrap/>
            <w:hideMark/>
          </w:tcPr>
          <w:p w14:paraId="6D20DAA5" w14:textId="2ED419F1" w:rsidR="00054ACA" w:rsidRPr="00EA542C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A54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23</w:t>
            </w:r>
          </w:p>
        </w:tc>
        <w:tc>
          <w:tcPr>
            <w:tcW w:w="627" w:type="dxa"/>
            <w:noWrap/>
            <w:hideMark/>
          </w:tcPr>
          <w:p w14:paraId="2070CDA6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6</w:t>
            </w:r>
          </w:p>
        </w:tc>
      </w:tr>
      <w:tr w:rsidR="00B16421" w:rsidRPr="00096108" w14:paraId="651AAF94" w14:textId="77777777" w:rsidTr="00B16421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437DED6D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hideMark/>
          </w:tcPr>
          <w:p w14:paraId="510A3DCC" w14:textId="77777777" w:rsidR="00054ACA" w:rsidRPr="0009610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feel able to have input into the management of waterways in my region if I choose to</w:t>
            </w:r>
          </w:p>
        </w:tc>
        <w:tc>
          <w:tcPr>
            <w:tcW w:w="1664" w:type="dxa"/>
            <w:hideMark/>
          </w:tcPr>
          <w:p w14:paraId="10F194BA" w14:textId="77777777" w:rsidR="00054ACA" w:rsidRPr="006C1D1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Input into management of waterways</w:t>
            </w:r>
          </w:p>
        </w:tc>
        <w:tc>
          <w:tcPr>
            <w:tcW w:w="1030" w:type="dxa"/>
            <w:noWrap/>
            <w:hideMark/>
          </w:tcPr>
          <w:p w14:paraId="1EE36057" w14:textId="77777777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76</w:t>
            </w:r>
          </w:p>
        </w:tc>
        <w:tc>
          <w:tcPr>
            <w:tcW w:w="1121" w:type="dxa"/>
          </w:tcPr>
          <w:p w14:paraId="5D17A0C5" w14:textId="243635D6" w:rsidR="00054ACA" w:rsidRPr="006C1D18" w:rsidRDefault="00302300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721" w:type="dxa"/>
            <w:noWrap/>
            <w:hideMark/>
          </w:tcPr>
          <w:p w14:paraId="13F3A8FF" w14:textId="54C322B7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207</w:t>
            </w:r>
          </w:p>
        </w:tc>
        <w:tc>
          <w:tcPr>
            <w:tcW w:w="709" w:type="dxa"/>
            <w:noWrap/>
            <w:hideMark/>
          </w:tcPr>
          <w:p w14:paraId="05A70BBE" w14:textId="77777777" w:rsidR="00054ACA" w:rsidRPr="00635B59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747A27FA" w14:textId="0F75205F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91</w:t>
            </w:r>
          </w:p>
        </w:tc>
        <w:tc>
          <w:tcPr>
            <w:tcW w:w="708" w:type="dxa"/>
            <w:noWrap/>
            <w:hideMark/>
          </w:tcPr>
          <w:p w14:paraId="0D5C8541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04</w:t>
            </w:r>
          </w:p>
        </w:tc>
        <w:tc>
          <w:tcPr>
            <w:tcW w:w="708" w:type="dxa"/>
            <w:noWrap/>
            <w:hideMark/>
          </w:tcPr>
          <w:p w14:paraId="3170C397" w14:textId="16A8041D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15</w:t>
            </w:r>
          </w:p>
        </w:tc>
        <w:tc>
          <w:tcPr>
            <w:tcW w:w="627" w:type="dxa"/>
            <w:noWrap/>
            <w:hideMark/>
          </w:tcPr>
          <w:p w14:paraId="4E0C3B71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5</w:t>
            </w:r>
          </w:p>
        </w:tc>
        <w:tc>
          <w:tcPr>
            <w:tcW w:w="650" w:type="dxa"/>
            <w:noWrap/>
            <w:hideMark/>
          </w:tcPr>
          <w:p w14:paraId="465131BF" w14:textId="61AC0929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95</w:t>
            </w:r>
          </w:p>
        </w:tc>
        <w:tc>
          <w:tcPr>
            <w:tcW w:w="638" w:type="dxa"/>
            <w:noWrap/>
            <w:hideMark/>
          </w:tcPr>
          <w:p w14:paraId="33EE421B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2</w:t>
            </w:r>
          </w:p>
        </w:tc>
        <w:tc>
          <w:tcPr>
            <w:tcW w:w="650" w:type="dxa"/>
            <w:noWrap/>
            <w:hideMark/>
          </w:tcPr>
          <w:p w14:paraId="566AD7DB" w14:textId="19F3FAA2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91</w:t>
            </w:r>
          </w:p>
        </w:tc>
        <w:tc>
          <w:tcPr>
            <w:tcW w:w="627" w:type="dxa"/>
            <w:noWrap/>
            <w:hideMark/>
          </w:tcPr>
          <w:p w14:paraId="5BE7C26D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6</w:t>
            </w:r>
          </w:p>
        </w:tc>
      </w:tr>
      <w:tr w:rsidR="00B16421" w:rsidRPr="00096108" w14:paraId="7C414958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4BCEB4C1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hideMark/>
          </w:tcPr>
          <w:p w14:paraId="53F930D8" w14:textId="77777777" w:rsidR="00054ACA" w:rsidRPr="0009610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think that tourism uses of waterways in our region are well managed</w:t>
            </w:r>
          </w:p>
        </w:tc>
        <w:tc>
          <w:tcPr>
            <w:tcW w:w="1664" w:type="dxa"/>
            <w:hideMark/>
          </w:tcPr>
          <w:p w14:paraId="19D3BB6B" w14:textId="77777777" w:rsidR="00054ACA" w:rsidRPr="006C1D1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ourism uses well managed</w:t>
            </w:r>
          </w:p>
        </w:tc>
        <w:tc>
          <w:tcPr>
            <w:tcW w:w="1030" w:type="dxa"/>
            <w:noWrap/>
            <w:hideMark/>
          </w:tcPr>
          <w:p w14:paraId="6AC9AF64" w14:textId="77777777" w:rsidR="00054ACA" w:rsidRPr="006C1D1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42</w:t>
            </w:r>
          </w:p>
        </w:tc>
        <w:tc>
          <w:tcPr>
            <w:tcW w:w="1121" w:type="dxa"/>
          </w:tcPr>
          <w:p w14:paraId="2D271BBB" w14:textId="6A456320" w:rsidR="00054ACA" w:rsidRPr="006C1D18" w:rsidRDefault="00535A23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21" w:type="dxa"/>
            <w:noWrap/>
            <w:hideMark/>
          </w:tcPr>
          <w:p w14:paraId="565A8005" w14:textId="2C434E7F" w:rsidR="00054ACA" w:rsidRPr="006C1D1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002</w:t>
            </w:r>
          </w:p>
        </w:tc>
        <w:tc>
          <w:tcPr>
            <w:tcW w:w="709" w:type="dxa"/>
            <w:noWrap/>
            <w:hideMark/>
          </w:tcPr>
          <w:p w14:paraId="68EE20D9" w14:textId="77777777" w:rsidR="00054ACA" w:rsidRPr="00635B59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126F074A" w14:textId="624F18BE" w:rsidR="00054ACA" w:rsidRPr="006C1D1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50</w:t>
            </w:r>
          </w:p>
        </w:tc>
        <w:tc>
          <w:tcPr>
            <w:tcW w:w="708" w:type="dxa"/>
            <w:noWrap/>
            <w:hideMark/>
          </w:tcPr>
          <w:p w14:paraId="48776F49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7</w:t>
            </w:r>
          </w:p>
        </w:tc>
        <w:tc>
          <w:tcPr>
            <w:tcW w:w="708" w:type="dxa"/>
            <w:noWrap/>
            <w:hideMark/>
          </w:tcPr>
          <w:p w14:paraId="28F50F59" w14:textId="46B28B1A" w:rsidR="00054ACA" w:rsidRPr="006C1D1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47</w:t>
            </w:r>
          </w:p>
        </w:tc>
        <w:tc>
          <w:tcPr>
            <w:tcW w:w="627" w:type="dxa"/>
            <w:noWrap/>
            <w:hideMark/>
          </w:tcPr>
          <w:p w14:paraId="5C5A9C47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7</w:t>
            </w:r>
          </w:p>
        </w:tc>
        <w:tc>
          <w:tcPr>
            <w:tcW w:w="650" w:type="dxa"/>
            <w:noWrap/>
            <w:hideMark/>
          </w:tcPr>
          <w:p w14:paraId="1B2A2C8F" w14:textId="5D5D5C55" w:rsidR="00054ACA" w:rsidRPr="006C1D1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33</w:t>
            </w:r>
          </w:p>
        </w:tc>
        <w:tc>
          <w:tcPr>
            <w:tcW w:w="638" w:type="dxa"/>
            <w:noWrap/>
            <w:hideMark/>
          </w:tcPr>
          <w:p w14:paraId="3BFC187B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7</w:t>
            </w:r>
          </w:p>
        </w:tc>
        <w:tc>
          <w:tcPr>
            <w:tcW w:w="650" w:type="dxa"/>
            <w:noWrap/>
            <w:hideMark/>
          </w:tcPr>
          <w:p w14:paraId="5143F8CE" w14:textId="3FE2E8A7" w:rsidR="00054ACA" w:rsidRPr="006C1D1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00</w:t>
            </w:r>
          </w:p>
        </w:tc>
        <w:tc>
          <w:tcPr>
            <w:tcW w:w="627" w:type="dxa"/>
            <w:noWrap/>
            <w:hideMark/>
          </w:tcPr>
          <w:p w14:paraId="37ACD3AC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1</w:t>
            </w:r>
          </w:p>
        </w:tc>
      </w:tr>
      <w:tr w:rsidR="00B16421" w:rsidRPr="00096108" w14:paraId="16946B77" w14:textId="77777777" w:rsidTr="00B1642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6FA7A954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hideMark/>
          </w:tcPr>
          <w:p w14:paraId="0E17FF2B" w14:textId="77777777" w:rsidR="00054ACA" w:rsidRPr="0009610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think that the fisheries in our region are well managed</w:t>
            </w:r>
          </w:p>
        </w:tc>
        <w:tc>
          <w:tcPr>
            <w:tcW w:w="1664" w:type="dxa"/>
            <w:hideMark/>
          </w:tcPr>
          <w:p w14:paraId="49A4CDA4" w14:textId="77777777" w:rsidR="00054ACA" w:rsidRPr="006C1D1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Fisheries well managed</w:t>
            </w:r>
          </w:p>
        </w:tc>
        <w:tc>
          <w:tcPr>
            <w:tcW w:w="1030" w:type="dxa"/>
            <w:noWrap/>
            <w:hideMark/>
          </w:tcPr>
          <w:p w14:paraId="5271EF2F" w14:textId="77777777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90</w:t>
            </w:r>
          </w:p>
        </w:tc>
        <w:tc>
          <w:tcPr>
            <w:tcW w:w="1121" w:type="dxa"/>
          </w:tcPr>
          <w:p w14:paraId="6E416DC3" w14:textId="522015D1" w:rsidR="00054ACA" w:rsidRPr="006C1D18" w:rsidRDefault="00535A23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721" w:type="dxa"/>
            <w:noWrap/>
            <w:hideMark/>
          </w:tcPr>
          <w:p w14:paraId="77F1B969" w14:textId="5B58870A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076</w:t>
            </w:r>
          </w:p>
        </w:tc>
        <w:tc>
          <w:tcPr>
            <w:tcW w:w="709" w:type="dxa"/>
            <w:noWrap/>
            <w:hideMark/>
          </w:tcPr>
          <w:p w14:paraId="0F62DB19" w14:textId="77777777" w:rsidR="00054ACA" w:rsidRPr="00635B59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09" w:type="dxa"/>
            <w:noWrap/>
            <w:hideMark/>
          </w:tcPr>
          <w:p w14:paraId="5E7BFB90" w14:textId="4A4F6128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74</w:t>
            </w:r>
          </w:p>
        </w:tc>
        <w:tc>
          <w:tcPr>
            <w:tcW w:w="708" w:type="dxa"/>
            <w:noWrap/>
            <w:hideMark/>
          </w:tcPr>
          <w:p w14:paraId="556EA6F7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49</w:t>
            </w:r>
          </w:p>
        </w:tc>
        <w:tc>
          <w:tcPr>
            <w:tcW w:w="708" w:type="dxa"/>
            <w:noWrap/>
            <w:hideMark/>
          </w:tcPr>
          <w:p w14:paraId="110841E7" w14:textId="4A8F319F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93</w:t>
            </w:r>
          </w:p>
        </w:tc>
        <w:tc>
          <w:tcPr>
            <w:tcW w:w="627" w:type="dxa"/>
            <w:noWrap/>
            <w:hideMark/>
          </w:tcPr>
          <w:p w14:paraId="04D4EB2D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0</w:t>
            </w:r>
          </w:p>
        </w:tc>
        <w:tc>
          <w:tcPr>
            <w:tcW w:w="650" w:type="dxa"/>
            <w:noWrap/>
            <w:hideMark/>
          </w:tcPr>
          <w:p w14:paraId="774ECFEC" w14:textId="4B642E9F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90</w:t>
            </w:r>
          </w:p>
        </w:tc>
        <w:tc>
          <w:tcPr>
            <w:tcW w:w="638" w:type="dxa"/>
            <w:noWrap/>
            <w:hideMark/>
          </w:tcPr>
          <w:p w14:paraId="258B81E1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3</w:t>
            </w:r>
          </w:p>
        </w:tc>
        <w:tc>
          <w:tcPr>
            <w:tcW w:w="650" w:type="dxa"/>
            <w:noWrap/>
            <w:hideMark/>
          </w:tcPr>
          <w:p w14:paraId="74025300" w14:textId="7F04134C" w:rsidR="00054ACA" w:rsidRPr="006C1D1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D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42</w:t>
            </w:r>
          </w:p>
        </w:tc>
        <w:tc>
          <w:tcPr>
            <w:tcW w:w="627" w:type="dxa"/>
            <w:noWrap/>
            <w:hideMark/>
          </w:tcPr>
          <w:p w14:paraId="18372508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0</w:t>
            </w:r>
          </w:p>
        </w:tc>
      </w:tr>
      <w:tr w:rsidR="00B16421" w:rsidRPr="00096108" w14:paraId="61459F7A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56EB799D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hideMark/>
          </w:tcPr>
          <w:p w14:paraId="22A55D85" w14:textId="77777777" w:rsidR="00054ACA" w:rsidRPr="0009610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verall, I feel satisfied with how local waterways are managed</w:t>
            </w:r>
          </w:p>
        </w:tc>
        <w:tc>
          <w:tcPr>
            <w:tcW w:w="1664" w:type="dxa"/>
            <w:hideMark/>
          </w:tcPr>
          <w:p w14:paraId="3D0176DB" w14:textId="77777777" w:rsidR="00054ACA" w:rsidRPr="0009610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atisfied with management</w:t>
            </w:r>
          </w:p>
        </w:tc>
        <w:tc>
          <w:tcPr>
            <w:tcW w:w="1030" w:type="dxa"/>
            <w:noWrap/>
            <w:hideMark/>
          </w:tcPr>
          <w:p w14:paraId="7C398A98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1121" w:type="dxa"/>
          </w:tcPr>
          <w:p w14:paraId="29392A2C" w14:textId="17077C64" w:rsidR="00054ACA" w:rsidRPr="00096108" w:rsidRDefault="00535A23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721" w:type="dxa"/>
            <w:noWrap/>
            <w:hideMark/>
          </w:tcPr>
          <w:p w14:paraId="4686DDA8" w14:textId="28AA52D9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434</w:t>
            </w:r>
          </w:p>
        </w:tc>
        <w:tc>
          <w:tcPr>
            <w:tcW w:w="709" w:type="dxa"/>
            <w:noWrap/>
            <w:hideMark/>
          </w:tcPr>
          <w:p w14:paraId="3EF25A5C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52</w:t>
            </w:r>
          </w:p>
        </w:tc>
        <w:tc>
          <w:tcPr>
            <w:tcW w:w="709" w:type="dxa"/>
            <w:noWrap/>
            <w:hideMark/>
          </w:tcPr>
          <w:p w14:paraId="72815D93" w14:textId="01E85D49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65</w:t>
            </w:r>
          </w:p>
        </w:tc>
        <w:tc>
          <w:tcPr>
            <w:tcW w:w="708" w:type="dxa"/>
            <w:noWrap/>
            <w:hideMark/>
          </w:tcPr>
          <w:p w14:paraId="67EFCEA8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5</w:t>
            </w:r>
          </w:p>
        </w:tc>
        <w:tc>
          <w:tcPr>
            <w:tcW w:w="708" w:type="dxa"/>
            <w:noWrap/>
            <w:hideMark/>
          </w:tcPr>
          <w:p w14:paraId="75D7DF6A" w14:textId="726F7E0B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88</w:t>
            </w:r>
          </w:p>
        </w:tc>
        <w:tc>
          <w:tcPr>
            <w:tcW w:w="627" w:type="dxa"/>
            <w:noWrap/>
            <w:hideMark/>
          </w:tcPr>
          <w:p w14:paraId="75A2E449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8</w:t>
            </w:r>
          </w:p>
        </w:tc>
        <w:tc>
          <w:tcPr>
            <w:tcW w:w="650" w:type="dxa"/>
            <w:noWrap/>
            <w:hideMark/>
          </w:tcPr>
          <w:p w14:paraId="051CAB40" w14:textId="2984169C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77</w:t>
            </w:r>
          </w:p>
        </w:tc>
        <w:tc>
          <w:tcPr>
            <w:tcW w:w="638" w:type="dxa"/>
            <w:noWrap/>
            <w:hideMark/>
          </w:tcPr>
          <w:p w14:paraId="37E26AED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3</w:t>
            </w:r>
          </w:p>
        </w:tc>
        <w:tc>
          <w:tcPr>
            <w:tcW w:w="650" w:type="dxa"/>
            <w:noWrap/>
            <w:hideMark/>
          </w:tcPr>
          <w:p w14:paraId="042CD42D" w14:textId="5A65597F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23</w:t>
            </w:r>
          </w:p>
        </w:tc>
        <w:tc>
          <w:tcPr>
            <w:tcW w:w="627" w:type="dxa"/>
            <w:noWrap/>
            <w:hideMark/>
          </w:tcPr>
          <w:p w14:paraId="46D4802A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6</w:t>
            </w:r>
          </w:p>
        </w:tc>
      </w:tr>
      <w:tr w:rsidR="00B16421" w:rsidRPr="00096108" w14:paraId="34141E24" w14:textId="77777777" w:rsidTr="00B16421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4703EB74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hideMark/>
          </w:tcPr>
          <w:p w14:paraId="7C6C9CB3" w14:textId="77777777" w:rsidR="00054ACA" w:rsidRPr="0009610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feel I personally have some influence over how local waterways are managed</w:t>
            </w:r>
          </w:p>
        </w:tc>
        <w:tc>
          <w:tcPr>
            <w:tcW w:w="1664" w:type="dxa"/>
            <w:hideMark/>
          </w:tcPr>
          <w:p w14:paraId="6DC47DE1" w14:textId="77777777" w:rsidR="00054ACA" w:rsidRPr="0009610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ersonal influence on waterway management</w:t>
            </w:r>
          </w:p>
        </w:tc>
        <w:tc>
          <w:tcPr>
            <w:tcW w:w="1030" w:type="dxa"/>
            <w:noWrap/>
            <w:hideMark/>
          </w:tcPr>
          <w:p w14:paraId="261E0E83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15</w:t>
            </w:r>
          </w:p>
        </w:tc>
        <w:tc>
          <w:tcPr>
            <w:tcW w:w="1121" w:type="dxa"/>
          </w:tcPr>
          <w:p w14:paraId="576C8A80" w14:textId="66271927" w:rsidR="00054ACA" w:rsidRPr="00096108" w:rsidRDefault="001F7220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721" w:type="dxa"/>
            <w:noWrap/>
            <w:hideMark/>
          </w:tcPr>
          <w:p w14:paraId="6A1F6F1C" w14:textId="23CBAB04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641</w:t>
            </w:r>
          </w:p>
        </w:tc>
        <w:tc>
          <w:tcPr>
            <w:tcW w:w="709" w:type="dxa"/>
            <w:noWrap/>
            <w:hideMark/>
          </w:tcPr>
          <w:p w14:paraId="52F675DD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22</w:t>
            </w:r>
          </w:p>
        </w:tc>
        <w:tc>
          <w:tcPr>
            <w:tcW w:w="709" w:type="dxa"/>
            <w:noWrap/>
            <w:hideMark/>
          </w:tcPr>
          <w:p w14:paraId="54148051" w14:textId="5ED73A6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60</w:t>
            </w:r>
          </w:p>
        </w:tc>
        <w:tc>
          <w:tcPr>
            <w:tcW w:w="708" w:type="dxa"/>
            <w:noWrap/>
            <w:hideMark/>
          </w:tcPr>
          <w:p w14:paraId="318B85E2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3</w:t>
            </w:r>
          </w:p>
        </w:tc>
        <w:tc>
          <w:tcPr>
            <w:tcW w:w="708" w:type="dxa"/>
            <w:noWrap/>
            <w:hideMark/>
          </w:tcPr>
          <w:p w14:paraId="509BFC80" w14:textId="3A4371AB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3</w:t>
            </w:r>
          </w:p>
        </w:tc>
        <w:tc>
          <w:tcPr>
            <w:tcW w:w="627" w:type="dxa"/>
            <w:noWrap/>
            <w:hideMark/>
          </w:tcPr>
          <w:p w14:paraId="0B32ACB2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5</w:t>
            </w:r>
          </w:p>
        </w:tc>
        <w:tc>
          <w:tcPr>
            <w:tcW w:w="650" w:type="dxa"/>
            <w:noWrap/>
            <w:hideMark/>
          </w:tcPr>
          <w:p w14:paraId="3217D53F" w14:textId="66F39410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29</w:t>
            </w:r>
          </w:p>
        </w:tc>
        <w:tc>
          <w:tcPr>
            <w:tcW w:w="638" w:type="dxa"/>
            <w:noWrap/>
            <w:hideMark/>
          </w:tcPr>
          <w:p w14:paraId="575CAEA6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650" w:type="dxa"/>
            <w:noWrap/>
            <w:hideMark/>
          </w:tcPr>
          <w:p w14:paraId="19A4EB33" w14:textId="7D2745F5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81</w:t>
            </w:r>
          </w:p>
        </w:tc>
        <w:tc>
          <w:tcPr>
            <w:tcW w:w="627" w:type="dxa"/>
            <w:noWrap/>
            <w:hideMark/>
          </w:tcPr>
          <w:p w14:paraId="66DFD5A6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0</w:t>
            </w:r>
          </w:p>
        </w:tc>
      </w:tr>
      <w:tr w:rsidR="00B16421" w:rsidRPr="00096108" w14:paraId="22DCECC2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02D526F2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hideMark/>
          </w:tcPr>
          <w:p w14:paraId="4643B98D" w14:textId="77777777" w:rsidR="00054ACA" w:rsidRPr="0009610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think that ports and shipping in our region are well managed</w:t>
            </w:r>
          </w:p>
        </w:tc>
        <w:tc>
          <w:tcPr>
            <w:tcW w:w="1664" w:type="dxa"/>
            <w:hideMark/>
          </w:tcPr>
          <w:p w14:paraId="2F323370" w14:textId="77777777" w:rsidR="00054ACA" w:rsidRPr="0009610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orts &amp; shipping well managed</w:t>
            </w:r>
          </w:p>
        </w:tc>
        <w:tc>
          <w:tcPr>
            <w:tcW w:w="1030" w:type="dxa"/>
            <w:noWrap/>
            <w:hideMark/>
          </w:tcPr>
          <w:p w14:paraId="33EC18AB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45</w:t>
            </w:r>
          </w:p>
        </w:tc>
        <w:tc>
          <w:tcPr>
            <w:tcW w:w="1121" w:type="dxa"/>
          </w:tcPr>
          <w:p w14:paraId="745F4C7F" w14:textId="3C7559C2" w:rsidR="00054ACA" w:rsidRPr="00096108" w:rsidRDefault="001F7220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721" w:type="dxa"/>
            <w:noWrap/>
            <w:hideMark/>
          </w:tcPr>
          <w:p w14:paraId="037B2ED1" w14:textId="1E671A0E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631</w:t>
            </w:r>
          </w:p>
        </w:tc>
        <w:tc>
          <w:tcPr>
            <w:tcW w:w="709" w:type="dxa"/>
            <w:noWrap/>
            <w:hideMark/>
          </w:tcPr>
          <w:p w14:paraId="27BFC179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3</w:t>
            </w:r>
          </w:p>
        </w:tc>
        <w:tc>
          <w:tcPr>
            <w:tcW w:w="709" w:type="dxa"/>
            <w:noWrap/>
            <w:hideMark/>
          </w:tcPr>
          <w:p w14:paraId="026E059E" w14:textId="52E2B8C5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24</w:t>
            </w:r>
          </w:p>
        </w:tc>
        <w:tc>
          <w:tcPr>
            <w:tcW w:w="708" w:type="dxa"/>
            <w:noWrap/>
            <w:hideMark/>
          </w:tcPr>
          <w:p w14:paraId="51DA3CE3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3</w:t>
            </w:r>
          </w:p>
        </w:tc>
        <w:tc>
          <w:tcPr>
            <w:tcW w:w="708" w:type="dxa"/>
            <w:noWrap/>
            <w:hideMark/>
          </w:tcPr>
          <w:p w14:paraId="3C5EBD0A" w14:textId="486C88C2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36</w:t>
            </w:r>
          </w:p>
        </w:tc>
        <w:tc>
          <w:tcPr>
            <w:tcW w:w="627" w:type="dxa"/>
            <w:noWrap/>
            <w:hideMark/>
          </w:tcPr>
          <w:p w14:paraId="1986FAAF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4</w:t>
            </w:r>
          </w:p>
        </w:tc>
        <w:tc>
          <w:tcPr>
            <w:tcW w:w="650" w:type="dxa"/>
            <w:noWrap/>
            <w:hideMark/>
          </w:tcPr>
          <w:p w14:paraId="6A4BBB14" w14:textId="32FB1F7C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92</w:t>
            </w:r>
          </w:p>
        </w:tc>
        <w:tc>
          <w:tcPr>
            <w:tcW w:w="638" w:type="dxa"/>
            <w:noWrap/>
            <w:hideMark/>
          </w:tcPr>
          <w:p w14:paraId="7654CE3F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650" w:type="dxa"/>
            <w:noWrap/>
            <w:hideMark/>
          </w:tcPr>
          <w:p w14:paraId="2E793AE1" w14:textId="66B3CCA0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21</w:t>
            </w:r>
          </w:p>
        </w:tc>
        <w:tc>
          <w:tcPr>
            <w:tcW w:w="627" w:type="dxa"/>
            <w:noWrap/>
            <w:hideMark/>
          </w:tcPr>
          <w:p w14:paraId="7BD4841B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6</w:t>
            </w:r>
          </w:p>
        </w:tc>
      </w:tr>
      <w:tr w:rsidR="00B16421" w:rsidRPr="00096108" w14:paraId="32F045EC" w14:textId="77777777" w:rsidTr="00B16421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10738627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hideMark/>
          </w:tcPr>
          <w:p w14:paraId="3AEE3812" w14:textId="77777777" w:rsidR="00054ACA" w:rsidRPr="0009610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I </w:t>
            </w:r>
            <w:r w:rsidRPr="00096108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do not</w:t>
            </w: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have fair access to all the waterways in my region that I would like to use</w:t>
            </w:r>
          </w:p>
        </w:tc>
        <w:tc>
          <w:tcPr>
            <w:tcW w:w="1664" w:type="dxa"/>
            <w:hideMark/>
          </w:tcPr>
          <w:p w14:paraId="5FE9E354" w14:textId="77777777" w:rsidR="00054ACA" w:rsidRPr="00710C80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Don't have fair access to waterways</w:t>
            </w:r>
          </w:p>
        </w:tc>
        <w:tc>
          <w:tcPr>
            <w:tcW w:w="1030" w:type="dxa"/>
            <w:noWrap/>
            <w:hideMark/>
          </w:tcPr>
          <w:p w14:paraId="2AC2F0B9" w14:textId="77777777" w:rsidR="00054ACA" w:rsidRPr="00710C80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0.082</w:t>
            </w:r>
          </w:p>
        </w:tc>
        <w:tc>
          <w:tcPr>
            <w:tcW w:w="1121" w:type="dxa"/>
          </w:tcPr>
          <w:p w14:paraId="5F1ECCE4" w14:textId="2961E60B" w:rsidR="00054ACA" w:rsidRPr="00710C80" w:rsidRDefault="001F7220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721" w:type="dxa"/>
            <w:noWrap/>
            <w:hideMark/>
          </w:tcPr>
          <w:p w14:paraId="1399AF91" w14:textId="3B0C3A21" w:rsidR="00054ACA" w:rsidRPr="00710C80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4.818</w:t>
            </w:r>
          </w:p>
        </w:tc>
        <w:tc>
          <w:tcPr>
            <w:tcW w:w="709" w:type="dxa"/>
            <w:noWrap/>
            <w:hideMark/>
          </w:tcPr>
          <w:p w14:paraId="09F116A9" w14:textId="77777777" w:rsidR="00054ACA" w:rsidRPr="00635B59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00FF01BA" w14:textId="7E8F19EE" w:rsidR="00054ACA" w:rsidRPr="00710C80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16</w:t>
            </w:r>
          </w:p>
        </w:tc>
        <w:tc>
          <w:tcPr>
            <w:tcW w:w="708" w:type="dxa"/>
            <w:noWrap/>
            <w:hideMark/>
          </w:tcPr>
          <w:p w14:paraId="51F1F61D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81</w:t>
            </w:r>
          </w:p>
        </w:tc>
        <w:tc>
          <w:tcPr>
            <w:tcW w:w="708" w:type="dxa"/>
            <w:noWrap/>
            <w:hideMark/>
          </w:tcPr>
          <w:p w14:paraId="4A7BA38F" w14:textId="06C759F0" w:rsidR="00054ACA" w:rsidRPr="00710C80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76</w:t>
            </w:r>
          </w:p>
        </w:tc>
        <w:tc>
          <w:tcPr>
            <w:tcW w:w="627" w:type="dxa"/>
            <w:noWrap/>
            <w:hideMark/>
          </w:tcPr>
          <w:p w14:paraId="043E6EE8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5</w:t>
            </w:r>
          </w:p>
        </w:tc>
        <w:tc>
          <w:tcPr>
            <w:tcW w:w="650" w:type="dxa"/>
            <w:noWrap/>
            <w:hideMark/>
          </w:tcPr>
          <w:p w14:paraId="6A317878" w14:textId="1BD41A21" w:rsidR="00054ACA" w:rsidRPr="00710C80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61</w:t>
            </w:r>
          </w:p>
        </w:tc>
        <w:tc>
          <w:tcPr>
            <w:tcW w:w="638" w:type="dxa"/>
            <w:noWrap/>
            <w:hideMark/>
          </w:tcPr>
          <w:p w14:paraId="06E78AA9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1</w:t>
            </w:r>
          </w:p>
        </w:tc>
        <w:tc>
          <w:tcPr>
            <w:tcW w:w="650" w:type="dxa"/>
            <w:noWrap/>
            <w:hideMark/>
          </w:tcPr>
          <w:p w14:paraId="7BBF1A8E" w14:textId="1ABE0373" w:rsidR="00054ACA" w:rsidRPr="00710C80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91</w:t>
            </w:r>
          </w:p>
        </w:tc>
        <w:tc>
          <w:tcPr>
            <w:tcW w:w="627" w:type="dxa"/>
            <w:noWrap/>
            <w:hideMark/>
          </w:tcPr>
          <w:p w14:paraId="6D6ABD62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9</w:t>
            </w:r>
          </w:p>
        </w:tc>
      </w:tr>
      <w:tr w:rsidR="00B16421" w:rsidRPr="00096108" w14:paraId="768B8071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46B7492C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hideMark/>
          </w:tcPr>
          <w:p w14:paraId="007F000B" w14:textId="77777777" w:rsidR="00054ACA" w:rsidRPr="00096108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think that agricultural uses of waterways in our region are well managed</w:t>
            </w:r>
          </w:p>
        </w:tc>
        <w:tc>
          <w:tcPr>
            <w:tcW w:w="1664" w:type="dxa"/>
            <w:hideMark/>
          </w:tcPr>
          <w:p w14:paraId="23315E6B" w14:textId="77777777" w:rsidR="00054ACA" w:rsidRPr="00710C80" w:rsidRDefault="00054ACA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gricultural uses well managed</w:t>
            </w:r>
          </w:p>
        </w:tc>
        <w:tc>
          <w:tcPr>
            <w:tcW w:w="1030" w:type="dxa"/>
            <w:noWrap/>
            <w:hideMark/>
          </w:tcPr>
          <w:p w14:paraId="38000018" w14:textId="77777777" w:rsidR="00054ACA" w:rsidRPr="00710C80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0.223</w:t>
            </w:r>
          </w:p>
        </w:tc>
        <w:tc>
          <w:tcPr>
            <w:tcW w:w="1121" w:type="dxa"/>
          </w:tcPr>
          <w:p w14:paraId="5E499362" w14:textId="5E914273" w:rsidR="00054ACA" w:rsidRPr="00710C80" w:rsidRDefault="00087A19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721" w:type="dxa"/>
            <w:noWrap/>
            <w:hideMark/>
          </w:tcPr>
          <w:p w14:paraId="73107A29" w14:textId="2B7262EB" w:rsidR="00054ACA" w:rsidRPr="00710C80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8.215</w:t>
            </w:r>
          </w:p>
        </w:tc>
        <w:tc>
          <w:tcPr>
            <w:tcW w:w="709" w:type="dxa"/>
            <w:noWrap/>
            <w:hideMark/>
          </w:tcPr>
          <w:p w14:paraId="5A2B6C88" w14:textId="77777777" w:rsidR="00054ACA" w:rsidRPr="00635B59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4EEF7E23" w14:textId="7CB31DE7" w:rsidR="00054ACA" w:rsidRPr="00710C80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44</w:t>
            </w:r>
          </w:p>
        </w:tc>
        <w:tc>
          <w:tcPr>
            <w:tcW w:w="708" w:type="dxa"/>
            <w:noWrap/>
            <w:hideMark/>
          </w:tcPr>
          <w:p w14:paraId="54C6F1A9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86</w:t>
            </w:r>
          </w:p>
        </w:tc>
        <w:tc>
          <w:tcPr>
            <w:tcW w:w="708" w:type="dxa"/>
            <w:noWrap/>
            <w:hideMark/>
          </w:tcPr>
          <w:p w14:paraId="6F31BE47" w14:textId="28D20F66" w:rsidR="00054ACA" w:rsidRPr="00710C80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10C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15</w:t>
            </w:r>
          </w:p>
        </w:tc>
        <w:tc>
          <w:tcPr>
            <w:tcW w:w="627" w:type="dxa"/>
            <w:noWrap/>
            <w:hideMark/>
          </w:tcPr>
          <w:p w14:paraId="625D9A7C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2</w:t>
            </w:r>
          </w:p>
        </w:tc>
        <w:tc>
          <w:tcPr>
            <w:tcW w:w="650" w:type="dxa"/>
            <w:noWrap/>
            <w:hideMark/>
          </w:tcPr>
          <w:p w14:paraId="3BFC6814" w14:textId="17BBD481" w:rsidR="00054ACA" w:rsidRPr="00FE01B5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E01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68</w:t>
            </w:r>
          </w:p>
        </w:tc>
        <w:tc>
          <w:tcPr>
            <w:tcW w:w="638" w:type="dxa"/>
            <w:noWrap/>
            <w:hideMark/>
          </w:tcPr>
          <w:p w14:paraId="5D31A9B8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650" w:type="dxa"/>
            <w:noWrap/>
            <w:hideMark/>
          </w:tcPr>
          <w:p w14:paraId="5548EB9B" w14:textId="069706C8" w:rsidR="00054ACA" w:rsidRPr="00FE01B5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E01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86</w:t>
            </w:r>
          </w:p>
        </w:tc>
        <w:tc>
          <w:tcPr>
            <w:tcW w:w="627" w:type="dxa"/>
            <w:noWrap/>
            <w:hideMark/>
          </w:tcPr>
          <w:p w14:paraId="69838B7F" w14:textId="77777777" w:rsidR="00054ACA" w:rsidRPr="00096108" w:rsidRDefault="00054AC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2</w:t>
            </w:r>
          </w:p>
        </w:tc>
      </w:tr>
      <w:tr w:rsidR="00B16421" w:rsidRPr="00096108" w14:paraId="5DDD018C" w14:textId="77777777" w:rsidTr="00B16421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60CB722C" w14:textId="77777777" w:rsidR="00054ACA" w:rsidRPr="00096108" w:rsidRDefault="00054ACA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90" w:type="dxa"/>
            <w:hideMark/>
          </w:tcPr>
          <w:p w14:paraId="77E7FD63" w14:textId="77777777" w:rsidR="00054ACA" w:rsidRPr="0009610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think that aquaculture uses of waterways in our region are well managed</w:t>
            </w:r>
          </w:p>
        </w:tc>
        <w:tc>
          <w:tcPr>
            <w:tcW w:w="1664" w:type="dxa"/>
            <w:hideMark/>
          </w:tcPr>
          <w:p w14:paraId="19F0C564" w14:textId="77777777" w:rsidR="00054ACA" w:rsidRPr="00096108" w:rsidRDefault="00054ACA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quaculture uses well managed</w:t>
            </w:r>
          </w:p>
        </w:tc>
        <w:tc>
          <w:tcPr>
            <w:tcW w:w="1030" w:type="dxa"/>
            <w:noWrap/>
            <w:hideMark/>
          </w:tcPr>
          <w:p w14:paraId="44D13BB5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1121" w:type="dxa"/>
          </w:tcPr>
          <w:p w14:paraId="14504872" w14:textId="7CA57CBC" w:rsidR="00054ACA" w:rsidRPr="00096108" w:rsidRDefault="00087A19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21" w:type="dxa"/>
            <w:noWrap/>
            <w:hideMark/>
          </w:tcPr>
          <w:p w14:paraId="29EC794E" w14:textId="4816232D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474</w:t>
            </w:r>
          </w:p>
        </w:tc>
        <w:tc>
          <w:tcPr>
            <w:tcW w:w="709" w:type="dxa"/>
            <w:noWrap/>
            <w:hideMark/>
          </w:tcPr>
          <w:p w14:paraId="6FF6640C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0</w:t>
            </w:r>
          </w:p>
        </w:tc>
        <w:tc>
          <w:tcPr>
            <w:tcW w:w="709" w:type="dxa"/>
            <w:noWrap/>
            <w:hideMark/>
          </w:tcPr>
          <w:p w14:paraId="5A6921D6" w14:textId="7BAED1CA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88</w:t>
            </w:r>
          </w:p>
        </w:tc>
        <w:tc>
          <w:tcPr>
            <w:tcW w:w="708" w:type="dxa"/>
            <w:noWrap/>
            <w:hideMark/>
          </w:tcPr>
          <w:p w14:paraId="0E43E3CA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6</w:t>
            </w:r>
          </w:p>
        </w:tc>
        <w:tc>
          <w:tcPr>
            <w:tcW w:w="708" w:type="dxa"/>
            <w:noWrap/>
            <w:hideMark/>
          </w:tcPr>
          <w:p w14:paraId="5D867613" w14:textId="1DA59346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11</w:t>
            </w:r>
          </w:p>
        </w:tc>
        <w:tc>
          <w:tcPr>
            <w:tcW w:w="627" w:type="dxa"/>
            <w:noWrap/>
            <w:hideMark/>
          </w:tcPr>
          <w:p w14:paraId="0A6CB1DD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0</w:t>
            </w:r>
          </w:p>
        </w:tc>
        <w:tc>
          <w:tcPr>
            <w:tcW w:w="650" w:type="dxa"/>
            <w:noWrap/>
            <w:hideMark/>
          </w:tcPr>
          <w:p w14:paraId="06F02189" w14:textId="740FA863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93</w:t>
            </w:r>
          </w:p>
        </w:tc>
        <w:tc>
          <w:tcPr>
            <w:tcW w:w="638" w:type="dxa"/>
            <w:noWrap/>
            <w:hideMark/>
          </w:tcPr>
          <w:p w14:paraId="45434BBA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650" w:type="dxa"/>
            <w:noWrap/>
            <w:hideMark/>
          </w:tcPr>
          <w:p w14:paraId="41BCF8EF" w14:textId="6AEBDC61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28</w:t>
            </w:r>
          </w:p>
        </w:tc>
        <w:tc>
          <w:tcPr>
            <w:tcW w:w="627" w:type="dxa"/>
            <w:noWrap/>
            <w:hideMark/>
          </w:tcPr>
          <w:p w14:paraId="09A6C4EA" w14:textId="77777777" w:rsidR="00054ACA" w:rsidRPr="00096108" w:rsidRDefault="00054AC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5</w:t>
            </w:r>
          </w:p>
        </w:tc>
      </w:tr>
    </w:tbl>
    <w:p w14:paraId="02914F13" w14:textId="77777777" w:rsidR="000B0BE5" w:rsidRDefault="000B0BE5" w:rsidP="000B0BE5"/>
    <w:sectPr w:rsidR="000B0BE5" w:rsidSect="003577A1">
      <w:pgSz w:w="16838" w:h="11906" w:orient="landscape" w:code="9"/>
      <w:pgMar w:top="851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3A"/>
    <w:rsid w:val="00005BFE"/>
    <w:rsid w:val="000076ED"/>
    <w:rsid w:val="00015358"/>
    <w:rsid w:val="00016FBF"/>
    <w:rsid w:val="000211DC"/>
    <w:rsid w:val="0003584D"/>
    <w:rsid w:val="00036BB0"/>
    <w:rsid w:val="00036E20"/>
    <w:rsid w:val="00041999"/>
    <w:rsid w:val="00042F36"/>
    <w:rsid w:val="00045C52"/>
    <w:rsid w:val="000528FE"/>
    <w:rsid w:val="00054ACA"/>
    <w:rsid w:val="00056C9D"/>
    <w:rsid w:val="00057894"/>
    <w:rsid w:val="00070C12"/>
    <w:rsid w:val="00087243"/>
    <w:rsid w:val="00087A19"/>
    <w:rsid w:val="00090CEC"/>
    <w:rsid w:val="00095B73"/>
    <w:rsid w:val="000A0B72"/>
    <w:rsid w:val="000A1D69"/>
    <w:rsid w:val="000A3B64"/>
    <w:rsid w:val="000B0B09"/>
    <w:rsid w:val="000B0BE5"/>
    <w:rsid w:val="000B177B"/>
    <w:rsid w:val="000B22B5"/>
    <w:rsid w:val="000B312C"/>
    <w:rsid w:val="000B3E8B"/>
    <w:rsid w:val="000B40AB"/>
    <w:rsid w:val="000B647D"/>
    <w:rsid w:val="000B6DC2"/>
    <w:rsid w:val="000C0283"/>
    <w:rsid w:val="000C03C5"/>
    <w:rsid w:val="000D36FD"/>
    <w:rsid w:val="000D47CC"/>
    <w:rsid w:val="000E30E1"/>
    <w:rsid w:val="000E48A8"/>
    <w:rsid w:val="000E4A67"/>
    <w:rsid w:val="000F3967"/>
    <w:rsid w:val="000F539A"/>
    <w:rsid w:val="000F5831"/>
    <w:rsid w:val="000F5D7C"/>
    <w:rsid w:val="000F69DE"/>
    <w:rsid w:val="00100B6A"/>
    <w:rsid w:val="00116176"/>
    <w:rsid w:val="00120DC5"/>
    <w:rsid w:val="001260E4"/>
    <w:rsid w:val="0013194C"/>
    <w:rsid w:val="00137F03"/>
    <w:rsid w:val="00143442"/>
    <w:rsid w:val="00173FED"/>
    <w:rsid w:val="00176D41"/>
    <w:rsid w:val="00185D06"/>
    <w:rsid w:val="0018614B"/>
    <w:rsid w:val="00187958"/>
    <w:rsid w:val="001913FD"/>
    <w:rsid w:val="00191CD0"/>
    <w:rsid w:val="00193F04"/>
    <w:rsid w:val="00195256"/>
    <w:rsid w:val="001A2CC8"/>
    <w:rsid w:val="001A54A2"/>
    <w:rsid w:val="001A6DF4"/>
    <w:rsid w:val="001A6E90"/>
    <w:rsid w:val="001A748E"/>
    <w:rsid w:val="001B40C4"/>
    <w:rsid w:val="001B47A1"/>
    <w:rsid w:val="001C25EC"/>
    <w:rsid w:val="001C5418"/>
    <w:rsid w:val="001D102C"/>
    <w:rsid w:val="001D48D5"/>
    <w:rsid w:val="001D5812"/>
    <w:rsid w:val="001D6B0B"/>
    <w:rsid w:val="001E0178"/>
    <w:rsid w:val="001E2ADD"/>
    <w:rsid w:val="001F23AB"/>
    <w:rsid w:val="001F6D76"/>
    <w:rsid w:val="001F7220"/>
    <w:rsid w:val="00200ACD"/>
    <w:rsid w:val="00203832"/>
    <w:rsid w:val="00204157"/>
    <w:rsid w:val="00204E3D"/>
    <w:rsid w:val="00210D36"/>
    <w:rsid w:val="00211C74"/>
    <w:rsid w:val="00211D3E"/>
    <w:rsid w:val="00216271"/>
    <w:rsid w:val="00220240"/>
    <w:rsid w:val="002257C0"/>
    <w:rsid w:val="00233078"/>
    <w:rsid w:val="00233370"/>
    <w:rsid w:val="00236327"/>
    <w:rsid w:val="00242EF8"/>
    <w:rsid w:val="00243116"/>
    <w:rsid w:val="00246067"/>
    <w:rsid w:val="00252847"/>
    <w:rsid w:val="00262327"/>
    <w:rsid w:val="002700D6"/>
    <w:rsid w:val="00272DFB"/>
    <w:rsid w:val="002755F2"/>
    <w:rsid w:val="00276C42"/>
    <w:rsid w:val="0028037F"/>
    <w:rsid w:val="00281B8F"/>
    <w:rsid w:val="00282757"/>
    <w:rsid w:val="002860BE"/>
    <w:rsid w:val="0028677D"/>
    <w:rsid w:val="00287AE1"/>
    <w:rsid w:val="002904E0"/>
    <w:rsid w:val="00291254"/>
    <w:rsid w:val="002A106B"/>
    <w:rsid w:val="002A3DCB"/>
    <w:rsid w:val="002A596C"/>
    <w:rsid w:val="002A6617"/>
    <w:rsid w:val="002B0441"/>
    <w:rsid w:val="002B15E2"/>
    <w:rsid w:val="002B5674"/>
    <w:rsid w:val="002C0563"/>
    <w:rsid w:val="002C1532"/>
    <w:rsid w:val="002C176D"/>
    <w:rsid w:val="002C7D45"/>
    <w:rsid w:val="002D573C"/>
    <w:rsid w:val="002E2470"/>
    <w:rsid w:val="002E786A"/>
    <w:rsid w:val="002E7CE3"/>
    <w:rsid w:val="002F168C"/>
    <w:rsid w:val="002F3C29"/>
    <w:rsid w:val="002F53E6"/>
    <w:rsid w:val="00302300"/>
    <w:rsid w:val="00307803"/>
    <w:rsid w:val="0031328D"/>
    <w:rsid w:val="00316342"/>
    <w:rsid w:val="00325A7D"/>
    <w:rsid w:val="00332A93"/>
    <w:rsid w:val="0033377C"/>
    <w:rsid w:val="003349D1"/>
    <w:rsid w:val="003357BF"/>
    <w:rsid w:val="0034456B"/>
    <w:rsid w:val="00347338"/>
    <w:rsid w:val="00347FC8"/>
    <w:rsid w:val="00356AB4"/>
    <w:rsid w:val="003577A1"/>
    <w:rsid w:val="00361179"/>
    <w:rsid w:val="0036164F"/>
    <w:rsid w:val="00364C4D"/>
    <w:rsid w:val="003664A9"/>
    <w:rsid w:val="00366666"/>
    <w:rsid w:val="00366F3E"/>
    <w:rsid w:val="00372F6A"/>
    <w:rsid w:val="00377FFB"/>
    <w:rsid w:val="00382466"/>
    <w:rsid w:val="00383E00"/>
    <w:rsid w:val="0038723E"/>
    <w:rsid w:val="00387A74"/>
    <w:rsid w:val="00396083"/>
    <w:rsid w:val="00397507"/>
    <w:rsid w:val="003A2175"/>
    <w:rsid w:val="003A228F"/>
    <w:rsid w:val="003A37DD"/>
    <w:rsid w:val="003A735E"/>
    <w:rsid w:val="003B0C63"/>
    <w:rsid w:val="003B4A57"/>
    <w:rsid w:val="003B51B5"/>
    <w:rsid w:val="003C08FD"/>
    <w:rsid w:val="003C104D"/>
    <w:rsid w:val="003D2C34"/>
    <w:rsid w:val="003D3C8D"/>
    <w:rsid w:val="003E01B2"/>
    <w:rsid w:val="003E1AE8"/>
    <w:rsid w:val="003E4F25"/>
    <w:rsid w:val="003E63AE"/>
    <w:rsid w:val="003F5C30"/>
    <w:rsid w:val="00401832"/>
    <w:rsid w:val="0040199D"/>
    <w:rsid w:val="00402214"/>
    <w:rsid w:val="00410067"/>
    <w:rsid w:val="00411AA2"/>
    <w:rsid w:val="0041351A"/>
    <w:rsid w:val="004155C5"/>
    <w:rsid w:val="004156E5"/>
    <w:rsid w:val="00415DD6"/>
    <w:rsid w:val="00416EA7"/>
    <w:rsid w:val="004178BA"/>
    <w:rsid w:val="00420A14"/>
    <w:rsid w:val="004227E9"/>
    <w:rsid w:val="00432F2B"/>
    <w:rsid w:val="00433D16"/>
    <w:rsid w:val="00436697"/>
    <w:rsid w:val="00436D6D"/>
    <w:rsid w:val="004467E3"/>
    <w:rsid w:val="00451673"/>
    <w:rsid w:val="00454741"/>
    <w:rsid w:val="00465C99"/>
    <w:rsid w:val="0047377C"/>
    <w:rsid w:val="00473C73"/>
    <w:rsid w:val="004750BE"/>
    <w:rsid w:val="004760CE"/>
    <w:rsid w:val="00477ECE"/>
    <w:rsid w:val="00490010"/>
    <w:rsid w:val="004939DE"/>
    <w:rsid w:val="004949CF"/>
    <w:rsid w:val="0049722E"/>
    <w:rsid w:val="00497CC2"/>
    <w:rsid w:val="004A0CBB"/>
    <w:rsid w:val="004A43B0"/>
    <w:rsid w:val="004B30CA"/>
    <w:rsid w:val="004B507C"/>
    <w:rsid w:val="004B56CC"/>
    <w:rsid w:val="004B6AF4"/>
    <w:rsid w:val="004D3E36"/>
    <w:rsid w:val="004D5723"/>
    <w:rsid w:val="004D57F9"/>
    <w:rsid w:val="004D5CF1"/>
    <w:rsid w:val="004E3BA2"/>
    <w:rsid w:val="004E3D97"/>
    <w:rsid w:val="004E6D00"/>
    <w:rsid w:val="004F2932"/>
    <w:rsid w:val="004F42AD"/>
    <w:rsid w:val="004F44C6"/>
    <w:rsid w:val="004F5185"/>
    <w:rsid w:val="005031EE"/>
    <w:rsid w:val="00503D1C"/>
    <w:rsid w:val="00504019"/>
    <w:rsid w:val="00516A2F"/>
    <w:rsid w:val="00521A49"/>
    <w:rsid w:val="005262C1"/>
    <w:rsid w:val="00530FB7"/>
    <w:rsid w:val="00535A23"/>
    <w:rsid w:val="005374DA"/>
    <w:rsid w:val="00541672"/>
    <w:rsid w:val="005457A0"/>
    <w:rsid w:val="00546F6F"/>
    <w:rsid w:val="00551ED4"/>
    <w:rsid w:val="00552E6E"/>
    <w:rsid w:val="005541DF"/>
    <w:rsid w:val="0056020F"/>
    <w:rsid w:val="0056110E"/>
    <w:rsid w:val="0056468F"/>
    <w:rsid w:val="00566485"/>
    <w:rsid w:val="00570424"/>
    <w:rsid w:val="00572EB8"/>
    <w:rsid w:val="005758D5"/>
    <w:rsid w:val="00581DFF"/>
    <w:rsid w:val="00582900"/>
    <w:rsid w:val="005853FA"/>
    <w:rsid w:val="00587A14"/>
    <w:rsid w:val="00591008"/>
    <w:rsid w:val="00592F14"/>
    <w:rsid w:val="00593A9F"/>
    <w:rsid w:val="005A08A4"/>
    <w:rsid w:val="005A2D9F"/>
    <w:rsid w:val="005A3436"/>
    <w:rsid w:val="005A478E"/>
    <w:rsid w:val="005A57AC"/>
    <w:rsid w:val="005B0809"/>
    <w:rsid w:val="005B67E4"/>
    <w:rsid w:val="005C5126"/>
    <w:rsid w:val="005D2E4C"/>
    <w:rsid w:val="005E0B75"/>
    <w:rsid w:val="005E230B"/>
    <w:rsid w:val="005E5C46"/>
    <w:rsid w:val="005E7B00"/>
    <w:rsid w:val="005F34A3"/>
    <w:rsid w:val="005F5DE8"/>
    <w:rsid w:val="006065B4"/>
    <w:rsid w:val="00615A65"/>
    <w:rsid w:val="00615BCF"/>
    <w:rsid w:val="00622434"/>
    <w:rsid w:val="00625B36"/>
    <w:rsid w:val="00627A78"/>
    <w:rsid w:val="006308E3"/>
    <w:rsid w:val="00631BDC"/>
    <w:rsid w:val="00631F5F"/>
    <w:rsid w:val="00635B59"/>
    <w:rsid w:val="00640478"/>
    <w:rsid w:val="00643158"/>
    <w:rsid w:val="00643EA0"/>
    <w:rsid w:val="00645CA6"/>
    <w:rsid w:val="00646024"/>
    <w:rsid w:val="00647575"/>
    <w:rsid w:val="00650E31"/>
    <w:rsid w:val="006729AA"/>
    <w:rsid w:val="006744EA"/>
    <w:rsid w:val="0067519C"/>
    <w:rsid w:val="00675645"/>
    <w:rsid w:val="006946B3"/>
    <w:rsid w:val="00695B8C"/>
    <w:rsid w:val="00696503"/>
    <w:rsid w:val="0069722D"/>
    <w:rsid w:val="006A1953"/>
    <w:rsid w:val="006A6116"/>
    <w:rsid w:val="006B3D9F"/>
    <w:rsid w:val="006B4676"/>
    <w:rsid w:val="006B6604"/>
    <w:rsid w:val="006C0F5E"/>
    <w:rsid w:val="006C1D18"/>
    <w:rsid w:val="006C2B12"/>
    <w:rsid w:val="006C5B1A"/>
    <w:rsid w:val="006D163B"/>
    <w:rsid w:val="006D21AD"/>
    <w:rsid w:val="006D5D03"/>
    <w:rsid w:val="006D7AC5"/>
    <w:rsid w:val="006E03CE"/>
    <w:rsid w:val="006E6A3D"/>
    <w:rsid w:val="006F0F6B"/>
    <w:rsid w:val="00702937"/>
    <w:rsid w:val="00703620"/>
    <w:rsid w:val="0070445A"/>
    <w:rsid w:val="00705D60"/>
    <w:rsid w:val="00706243"/>
    <w:rsid w:val="00710A85"/>
    <w:rsid w:val="00710C80"/>
    <w:rsid w:val="00711D2E"/>
    <w:rsid w:val="00712825"/>
    <w:rsid w:val="00723D2D"/>
    <w:rsid w:val="00724558"/>
    <w:rsid w:val="0072566F"/>
    <w:rsid w:val="00727308"/>
    <w:rsid w:val="0074466D"/>
    <w:rsid w:val="00744B25"/>
    <w:rsid w:val="007461E0"/>
    <w:rsid w:val="007557ED"/>
    <w:rsid w:val="00756041"/>
    <w:rsid w:val="007575A2"/>
    <w:rsid w:val="00757890"/>
    <w:rsid w:val="00763998"/>
    <w:rsid w:val="00772DE7"/>
    <w:rsid w:val="00773529"/>
    <w:rsid w:val="00782403"/>
    <w:rsid w:val="00783263"/>
    <w:rsid w:val="00790FFF"/>
    <w:rsid w:val="007927B8"/>
    <w:rsid w:val="007951C9"/>
    <w:rsid w:val="00795213"/>
    <w:rsid w:val="00795C05"/>
    <w:rsid w:val="007A62E1"/>
    <w:rsid w:val="007B09A7"/>
    <w:rsid w:val="007B2D1C"/>
    <w:rsid w:val="007B6691"/>
    <w:rsid w:val="007B6DD6"/>
    <w:rsid w:val="007D1D4B"/>
    <w:rsid w:val="007D3424"/>
    <w:rsid w:val="007D5FAF"/>
    <w:rsid w:val="007E052F"/>
    <w:rsid w:val="007E2EFA"/>
    <w:rsid w:val="007F04B6"/>
    <w:rsid w:val="007F05C9"/>
    <w:rsid w:val="007F1C34"/>
    <w:rsid w:val="007F220E"/>
    <w:rsid w:val="007F2C5E"/>
    <w:rsid w:val="007F32D8"/>
    <w:rsid w:val="007F6CCC"/>
    <w:rsid w:val="00807357"/>
    <w:rsid w:val="0082053B"/>
    <w:rsid w:val="0082233F"/>
    <w:rsid w:val="0083369A"/>
    <w:rsid w:val="008341F6"/>
    <w:rsid w:val="0083623A"/>
    <w:rsid w:val="00843705"/>
    <w:rsid w:val="00851F83"/>
    <w:rsid w:val="00852380"/>
    <w:rsid w:val="008575EF"/>
    <w:rsid w:val="00857A96"/>
    <w:rsid w:val="00871369"/>
    <w:rsid w:val="008742B4"/>
    <w:rsid w:val="008748AF"/>
    <w:rsid w:val="00876951"/>
    <w:rsid w:val="008846C0"/>
    <w:rsid w:val="00885FF1"/>
    <w:rsid w:val="008865E6"/>
    <w:rsid w:val="00890FF9"/>
    <w:rsid w:val="008919BB"/>
    <w:rsid w:val="008941F6"/>
    <w:rsid w:val="00895E3A"/>
    <w:rsid w:val="008A0508"/>
    <w:rsid w:val="008A0AE2"/>
    <w:rsid w:val="008A2E08"/>
    <w:rsid w:val="008A5404"/>
    <w:rsid w:val="008A5E1C"/>
    <w:rsid w:val="008B1C39"/>
    <w:rsid w:val="008B5E5A"/>
    <w:rsid w:val="008C5F9E"/>
    <w:rsid w:val="008C7478"/>
    <w:rsid w:val="008C7E08"/>
    <w:rsid w:val="008D55F3"/>
    <w:rsid w:val="008D64A2"/>
    <w:rsid w:val="008D7C64"/>
    <w:rsid w:val="008E2C57"/>
    <w:rsid w:val="008E5CAC"/>
    <w:rsid w:val="008F0BF0"/>
    <w:rsid w:val="008F0F2A"/>
    <w:rsid w:val="008F107D"/>
    <w:rsid w:val="008F3882"/>
    <w:rsid w:val="008F541C"/>
    <w:rsid w:val="008F6B13"/>
    <w:rsid w:val="00900408"/>
    <w:rsid w:val="0090536D"/>
    <w:rsid w:val="00910C77"/>
    <w:rsid w:val="0091123B"/>
    <w:rsid w:val="009132FC"/>
    <w:rsid w:val="00914242"/>
    <w:rsid w:val="00914A84"/>
    <w:rsid w:val="00916E3B"/>
    <w:rsid w:val="00917BF5"/>
    <w:rsid w:val="00920F18"/>
    <w:rsid w:val="009229D5"/>
    <w:rsid w:val="00923F60"/>
    <w:rsid w:val="00933CA6"/>
    <w:rsid w:val="00943615"/>
    <w:rsid w:val="0094380F"/>
    <w:rsid w:val="009438A3"/>
    <w:rsid w:val="0095099C"/>
    <w:rsid w:val="00965E85"/>
    <w:rsid w:val="00965EE2"/>
    <w:rsid w:val="00971541"/>
    <w:rsid w:val="00980F12"/>
    <w:rsid w:val="00982CA8"/>
    <w:rsid w:val="00984103"/>
    <w:rsid w:val="00985F25"/>
    <w:rsid w:val="00986029"/>
    <w:rsid w:val="00991E1C"/>
    <w:rsid w:val="00992A79"/>
    <w:rsid w:val="009938FA"/>
    <w:rsid w:val="009A7166"/>
    <w:rsid w:val="009B129A"/>
    <w:rsid w:val="009B1E5D"/>
    <w:rsid w:val="009B2B28"/>
    <w:rsid w:val="009C19A8"/>
    <w:rsid w:val="009C2FC0"/>
    <w:rsid w:val="009C5EE0"/>
    <w:rsid w:val="009D1B4B"/>
    <w:rsid w:val="009D323A"/>
    <w:rsid w:val="009E0BE0"/>
    <w:rsid w:val="009E4D18"/>
    <w:rsid w:val="009E7609"/>
    <w:rsid w:val="009F23D5"/>
    <w:rsid w:val="00A02735"/>
    <w:rsid w:val="00A0450E"/>
    <w:rsid w:val="00A04E29"/>
    <w:rsid w:val="00A13583"/>
    <w:rsid w:val="00A16ABD"/>
    <w:rsid w:val="00A17187"/>
    <w:rsid w:val="00A272BB"/>
    <w:rsid w:val="00A31BD1"/>
    <w:rsid w:val="00A3220F"/>
    <w:rsid w:val="00A34EE1"/>
    <w:rsid w:val="00A35C2E"/>
    <w:rsid w:val="00A4227C"/>
    <w:rsid w:val="00A44BD9"/>
    <w:rsid w:val="00A44D9A"/>
    <w:rsid w:val="00A47D1B"/>
    <w:rsid w:val="00A53236"/>
    <w:rsid w:val="00A54A2D"/>
    <w:rsid w:val="00A54FF8"/>
    <w:rsid w:val="00A560C9"/>
    <w:rsid w:val="00A602D8"/>
    <w:rsid w:val="00A612E6"/>
    <w:rsid w:val="00A62F1C"/>
    <w:rsid w:val="00A67654"/>
    <w:rsid w:val="00A72176"/>
    <w:rsid w:val="00A7256D"/>
    <w:rsid w:val="00A74AFD"/>
    <w:rsid w:val="00A77DE2"/>
    <w:rsid w:val="00A8006E"/>
    <w:rsid w:val="00A80077"/>
    <w:rsid w:val="00A803B4"/>
    <w:rsid w:val="00A91501"/>
    <w:rsid w:val="00A92F91"/>
    <w:rsid w:val="00A93DEA"/>
    <w:rsid w:val="00A94A99"/>
    <w:rsid w:val="00A95F1A"/>
    <w:rsid w:val="00A96B48"/>
    <w:rsid w:val="00AB0762"/>
    <w:rsid w:val="00AB0EDC"/>
    <w:rsid w:val="00AB1AE3"/>
    <w:rsid w:val="00AB33AE"/>
    <w:rsid w:val="00AB36B5"/>
    <w:rsid w:val="00AB53F0"/>
    <w:rsid w:val="00AC1862"/>
    <w:rsid w:val="00AC3458"/>
    <w:rsid w:val="00AC377B"/>
    <w:rsid w:val="00AC3DE9"/>
    <w:rsid w:val="00AC42B1"/>
    <w:rsid w:val="00AC58CA"/>
    <w:rsid w:val="00AD69CB"/>
    <w:rsid w:val="00AE3B32"/>
    <w:rsid w:val="00AE3E13"/>
    <w:rsid w:val="00AE48F6"/>
    <w:rsid w:val="00AE50B2"/>
    <w:rsid w:val="00AE6A36"/>
    <w:rsid w:val="00AE722E"/>
    <w:rsid w:val="00AF1D95"/>
    <w:rsid w:val="00AF2103"/>
    <w:rsid w:val="00AF3DA6"/>
    <w:rsid w:val="00AF5588"/>
    <w:rsid w:val="00AF5B2E"/>
    <w:rsid w:val="00AF5EA1"/>
    <w:rsid w:val="00B015F7"/>
    <w:rsid w:val="00B135D6"/>
    <w:rsid w:val="00B15D55"/>
    <w:rsid w:val="00B16421"/>
    <w:rsid w:val="00B20A4E"/>
    <w:rsid w:val="00B20DC7"/>
    <w:rsid w:val="00B25D6D"/>
    <w:rsid w:val="00B25E91"/>
    <w:rsid w:val="00B26111"/>
    <w:rsid w:val="00B30941"/>
    <w:rsid w:val="00B30F62"/>
    <w:rsid w:val="00B32C19"/>
    <w:rsid w:val="00B34EC5"/>
    <w:rsid w:val="00B36ABA"/>
    <w:rsid w:val="00B41040"/>
    <w:rsid w:val="00B428B7"/>
    <w:rsid w:val="00B45D5E"/>
    <w:rsid w:val="00B46D3D"/>
    <w:rsid w:val="00B61E49"/>
    <w:rsid w:val="00B6311D"/>
    <w:rsid w:val="00B6314F"/>
    <w:rsid w:val="00B63D4C"/>
    <w:rsid w:val="00B641CD"/>
    <w:rsid w:val="00B64F1D"/>
    <w:rsid w:val="00B67112"/>
    <w:rsid w:val="00B6772A"/>
    <w:rsid w:val="00B71BF9"/>
    <w:rsid w:val="00B71C66"/>
    <w:rsid w:val="00B72941"/>
    <w:rsid w:val="00B731C4"/>
    <w:rsid w:val="00B93068"/>
    <w:rsid w:val="00B95C25"/>
    <w:rsid w:val="00BA6AA6"/>
    <w:rsid w:val="00BB02EC"/>
    <w:rsid w:val="00BB07E8"/>
    <w:rsid w:val="00BB0F56"/>
    <w:rsid w:val="00BB44AE"/>
    <w:rsid w:val="00BB6D17"/>
    <w:rsid w:val="00BB710F"/>
    <w:rsid w:val="00BB7E2F"/>
    <w:rsid w:val="00BC11AE"/>
    <w:rsid w:val="00BC48CE"/>
    <w:rsid w:val="00BC50E6"/>
    <w:rsid w:val="00BC71E4"/>
    <w:rsid w:val="00BC7F89"/>
    <w:rsid w:val="00BD0DED"/>
    <w:rsid w:val="00BD768D"/>
    <w:rsid w:val="00BD7DB5"/>
    <w:rsid w:val="00BE0917"/>
    <w:rsid w:val="00BE35B2"/>
    <w:rsid w:val="00BE3ECB"/>
    <w:rsid w:val="00BF2E2A"/>
    <w:rsid w:val="00C00D4D"/>
    <w:rsid w:val="00C10C99"/>
    <w:rsid w:val="00C11992"/>
    <w:rsid w:val="00C14E0E"/>
    <w:rsid w:val="00C1623B"/>
    <w:rsid w:val="00C16E19"/>
    <w:rsid w:val="00C20266"/>
    <w:rsid w:val="00C21A78"/>
    <w:rsid w:val="00C25439"/>
    <w:rsid w:val="00C34253"/>
    <w:rsid w:val="00C44B74"/>
    <w:rsid w:val="00C531D7"/>
    <w:rsid w:val="00C5382F"/>
    <w:rsid w:val="00C602DD"/>
    <w:rsid w:val="00C65395"/>
    <w:rsid w:val="00C6599D"/>
    <w:rsid w:val="00C673E1"/>
    <w:rsid w:val="00C67C6C"/>
    <w:rsid w:val="00C76F2B"/>
    <w:rsid w:val="00C822AA"/>
    <w:rsid w:val="00C859EC"/>
    <w:rsid w:val="00C933D6"/>
    <w:rsid w:val="00C95842"/>
    <w:rsid w:val="00C96B58"/>
    <w:rsid w:val="00CA1447"/>
    <w:rsid w:val="00CA2C2F"/>
    <w:rsid w:val="00CA3514"/>
    <w:rsid w:val="00CA56D0"/>
    <w:rsid w:val="00CB4068"/>
    <w:rsid w:val="00CB6C61"/>
    <w:rsid w:val="00CB7999"/>
    <w:rsid w:val="00CB7BD0"/>
    <w:rsid w:val="00CD03C4"/>
    <w:rsid w:val="00CD2271"/>
    <w:rsid w:val="00CD25B3"/>
    <w:rsid w:val="00CD6EEA"/>
    <w:rsid w:val="00CE06D3"/>
    <w:rsid w:val="00CE4181"/>
    <w:rsid w:val="00CE5989"/>
    <w:rsid w:val="00CF05C6"/>
    <w:rsid w:val="00CF202C"/>
    <w:rsid w:val="00CF65F3"/>
    <w:rsid w:val="00D017A3"/>
    <w:rsid w:val="00D110E9"/>
    <w:rsid w:val="00D11123"/>
    <w:rsid w:val="00D17AA0"/>
    <w:rsid w:val="00D202A9"/>
    <w:rsid w:val="00D248A4"/>
    <w:rsid w:val="00D30E6C"/>
    <w:rsid w:val="00D36A31"/>
    <w:rsid w:val="00D41D48"/>
    <w:rsid w:val="00D4629C"/>
    <w:rsid w:val="00D4743C"/>
    <w:rsid w:val="00D47F8C"/>
    <w:rsid w:val="00D52054"/>
    <w:rsid w:val="00D54752"/>
    <w:rsid w:val="00D5692F"/>
    <w:rsid w:val="00D727A5"/>
    <w:rsid w:val="00D72948"/>
    <w:rsid w:val="00D73A8E"/>
    <w:rsid w:val="00D740CD"/>
    <w:rsid w:val="00D76A6A"/>
    <w:rsid w:val="00D83318"/>
    <w:rsid w:val="00D83622"/>
    <w:rsid w:val="00D87642"/>
    <w:rsid w:val="00D957AA"/>
    <w:rsid w:val="00D96B2D"/>
    <w:rsid w:val="00DA1F4D"/>
    <w:rsid w:val="00DA6071"/>
    <w:rsid w:val="00DB2B19"/>
    <w:rsid w:val="00DB50F1"/>
    <w:rsid w:val="00DB6C2F"/>
    <w:rsid w:val="00DC7BF8"/>
    <w:rsid w:val="00DD06A3"/>
    <w:rsid w:val="00DD0DDE"/>
    <w:rsid w:val="00DD522A"/>
    <w:rsid w:val="00DD72D4"/>
    <w:rsid w:val="00DD7445"/>
    <w:rsid w:val="00DE32EE"/>
    <w:rsid w:val="00DE499C"/>
    <w:rsid w:val="00DE4ED1"/>
    <w:rsid w:val="00DE6643"/>
    <w:rsid w:val="00DE7888"/>
    <w:rsid w:val="00DF2DFD"/>
    <w:rsid w:val="00DF7605"/>
    <w:rsid w:val="00E0015F"/>
    <w:rsid w:val="00E037ED"/>
    <w:rsid w:val="00E06844"/>
    <w:rsid w:val="00E1160F"/>
    <w:rsid w:val="00E14EF9"/>
    <w:rsid w:val="00E1593C"/>
    <w:rsid w:val="00E20187"/>
    <w:rsid w:val="00E21EC2"/>
    <w:rsid w:val="00E247DC"/>
    <w:rsid w:val="00E249E4"/>
    <w:rsid w:val="00E27335"/>
    <w:rsid w:val="00E34428"/>
    <w:rsid w:val="00E36F34"/>
    <w:rsid w:val="00E467D5"/>
    <w:rsid w:val="00E50C7C"/>
    <w:rsid w:val="00E56289"/>
    <w:rsid w:val="00E578DF"/>
    <w:rsid w:val="00E63511"/>
    <w:rsid w:val="00E75776"/>
    <w:rsid w:val="00E761C8"/>
    <w:rsid w:val="00E77893"/>
    <w:rsid w:val="00E80681"/>
    <w:rsid w:val="00E8375E"/>
    <w:rsid w:val="00E8744A"/>
    <w:rsid w:val="00E87DCC"/>
    <w:rsid w:val="00E9092F"/>
    <w:rsid w:val="00E95EEE"/>
    <w:rsid w:val="00EA194A"/>
    <w:rsid w:val="00EA39C0"/>
    <w:rsid w:val="00EA542C"/>
    <w:rsid w:val="00EA70B9"/>
    <w:rsid w:val="00EB1A69"/>
    <w:rsid w:val="00EB1C6F"/>
    <w:rsid w:val="00EB5CAA"/>
    <w:rsid w:val="00EC1CE3"/>
    <w:rsid w:val="00ED13D2"/>
    <w:rsid w:val="00ED1B07"/>
    <w:rsid w:val="00ED274A"/>
    <w:rsid w:val="00ED5ABE"/>
    <w:rsid w:val="00EE4F6F"/>
    <w:rsid w:val="00EF5971"/>
    <w:rsid w:val="00EF5A83"/>
    <w:rsid w:val="00EF63FE"/>
    <w:rsid w:val="00EF649C"/>
    <w:rsid w:val="00F0384B"/>
    <w:rsid w:val="00F03D42"/>
    <w:rsid w:val="00F0667A"/>
    <w:rsid w:val="00F114DE"/>
    <w:rsid w:val="00F129A9"/>
    <w:rsid w:val="00F12CEF"/>
    <w:rsid w:val="00F160A8"/>
    <w:rsid w:val="00F176A7"/>
    <w:rsid w:val="00F217F0"/>
    <w:rsid w:val="00F25452"/>
    <w:rsid w:val="00F26ADD"/>
    <w:rsid w:val="00F30E93"/>
    <w:rsid w:val="00F31E34"/>
    <w:rsid w:val="00F32082"/>
    <w:rsid w:val="00F3624B"/>
    <w:rsid w:val="00F46127"/>
    <w:rsid w:val="00F478CA"/>
    <w:rsid w:val="00F5320D"/>
    <w:rsid w:val="00F61A40"/>
    <w:rsid w:val="00F61A70"/>
    <w:rsid w:val="00F64B93"/>
    <w:rsid w:val="00F64BAE"/>
    <w:rsid w:val="00F669BA"/>
    <w:rsid w:val="00F70862"/>
    <w:rsid w:val="00F73238"/>
    <w:rsid w:val="00F76A01"/>
    <w:rsid w:val="00F96208"/>
    <w:rsid w:val="00F9764B"/>
    <w:rsid w:val="00FA60EA"/>
    <w:rsid w:val="00FA6A4B"/>
    <w:rsid w:val="00FA6C4D"/>
    <w:rsid w:val="00FB08A1"/>
    <w:rsid w:val="00FB1D98"/>
    <w:rsid w:val="00FB43F0"/>
    <w:rsid w:val="00FB6A3E"/>
    <w:rsid w:val="00FB7878"/>
    <w:rsid w:val="00FC13E5"/>
    <w:rsid w:val="00FD0564"/>
    <w:rsid w:val="00FD1EFA"/>
    <w:rsid w:val="00FD2401"/>
    <w:rsid w:val="00FD4A2F"/>
    <w:rsid w:val="00FE01B5"/>
    <w:rsid w:val="00FE0F83"/>
    <w:rsid w:val="00FE1205"/>
    <w:rsid w:val="00FE1A3F"/>
    <w:rsid w:val="00FE2254"/>
    <w:rsid w:val="00FE2B81"/>
    <w:rsid w:val="00FE58C2"/>
    <w:rsid w:val="00FF1530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AC7A"/>
  <w15:chartTrackingRefBased/>
  <w15:docId w15:val="{78591613-B13B-462C-A360-692FA4B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2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23A"/>
    <w:rPr>
      <w:color w:val="954F72"/>
      <w:u w:val="single"/>
    </w:rPr>
  </w:style>
  <w:style w:type="paragraph" w:customStyle="1" w:styleId="msonormal0">
    <w:name w:val="msonormal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6">
    <w:name w:val="font6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D32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D32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D32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4">
    <w:name w:val="Grid Table 4"/>
    <w:basedOn w:val="TableNormal"/>
    <w:uiPriority w:val="49"/>
    <w:rsid w:val="009D3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D1D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602D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2D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E4181"/>
    <w:rPr>
      <w:i/>
      <w:iCs/>
    </w:rPr>
  </w:style>
  <w:style w:type="paragraph" w:styleId="ListParagraph">
    <w:name w:val="List Paragraph"/>
    <w:basedOn w:val="Normal"/>
    <w:uiPriority w:val="34"/>
    <w:qFormat/>
    <w:rsid w:val="00126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4E4276FC9CC4AB665FB544F8849E6" ma:contentTypeVersion="11" ma:contentTypeDescription="Create a new document." ma:contentTypeScope="" ma:versionID="001e79a445d1e5a11c3e326d06116016">
  <xsd:schema xmlns:xsd="http://www.w3.org/2001/XMLSchema" xmlns:xs="http://www.w3.org/2001/XMLSchema" xmlns:p="http://schemas.microsoft.com/office/2006/metadata/properties" xmlns:ns2="90263291-9c01-4576-97f2-1cda674fbc5e" xmlns:ns3="14fb205f-85f8-4ae8-95d9-e7b67643ede0" targetNamespace="http://schemas.microsoft.com/office/2006/metadata/properties" ma:root="true" ma:fieldsID="afe7f93945180fe72c336e57b8fbc72d" ns2:_="" ns3:_="">
    <xsd:import namespace="90263291-9c01-4576-97f2-1cda674fbc5e"/>
    <xsd:import namespace="14fb205f-85f8-4ae8-95d9-e7b67643e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63291-9c01-4576-97f2-1cda674fb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b205f-85f8-4ae8-95d9-e7b67643ed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ae7bf7-ea34-4059-946e-bdee23642157}" ma:internalName="TaxCatchAll" ma:showField="CatchAllData" ma:web="14fb205f-85f8-4ae8-95d9-e7b67643ed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fb205f-85f8-4ae8-95d9-e7b67643ede0" xsi:nil="true"/>
    <lcf76f155ced4ddcb4097134ff3c332f xmlns="90263291-9c01-4576-97f2-1cda674fbc5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A26402-437F-4313-AE61-D5CD4ED4E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F78AF-1535-4D17-BEEA-77E4512E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63291-9c01-4576-97f2-1cda674fbc5e"/>
    <ds:schemaRef ds:uri="14fb205f-85f8-4ae8-95d9-e7b67643e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1305A-B5F0-4935-A969-00732E1C282D}">
  <ds:schemaRefs>
    <ds:schemaRef ds:uri="http://schemas.microsoft.com/office/2006/metadata/properties"/>
    <ds:schemaRef ds:uri="http://schemas.microsoft.com/office/infopath/2007/PartnerControls"/>
    <ds:schemaRef ds:uri="14fb205f-85f8-4ae8-95d9-e7b67643ede0"/>
    <ds:schemaRef ds:uri="90263291-9c01-4576-97f2-1cda674fbc5e"/>
  </ds:schemaRefs>
</ds:datastoreItem>
</file>

<file path=customXml/itemProps4.xml><?xml version="1.0" encoding="utf-8"?>
<ds:datastoreItem xmlns:ds="http://schemas.openxmlformats.org/officeDocument/2006/customXml" ds:itemID="{75A21292-A4EA-4512-AF60-BB33DCB087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1</Words>
  <Characters>2550</Characters>
  <Application>Microsoft Office Word</Application>
  <DocSecurity>0</DocSecurity>
  <Lines>231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mbhard</dc:creator>
  <cp:keywords/>
  <dc:description/>
  <cp:lastModifiedBy>Curnock, Matt (Environment, TownsvilleATSIP)</cp:lastModifiedBy>
  <cp:revision>3</cp:revision>
  <dcterms:created xsi:type="dcterms:W3CDTF">2024-07-23T23:29:00Z</dcterms:created>
  <dcterms:modified xsi:type="dcterms:W3CDTF">2024-07-23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E4276FC9CC4AB665FB544F8849E6</vt:lpwstr>
  </property>
  <property fmtid="{D5CDD505-2E9C-101B-9397-08002B2CF9AE}" pid="3" name="MediaServiceImageTags">
    <vt:lpwstr/>
  </property>
</Properties>
</file>